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09268" w14:textId="0BE3D6E7" w:rsidR="00431D46" w:rsidRPr="00C76385" w:rsidRDefault="00431D46" w:rsidP="00431D46">
      <w:pPr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431D46">
        <w:rPr>
          <w:rFonts w:ascii="Times New Roman" w:hAnsi="Times New Roman" w:cs="Times New Roman"/>
          <w:b/>
          <w:color w:val="auto"/>
          <w:sz w:val="22"/>
          <w:szCs w:val="22"/>
        </w:rPr>
        <w:t>Table</w:t>
      </w:r>
      <w:r w:rsidR="00AF3673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2C237F">
        <w:rPr>
          <w:rFonts w:ascii="Times New Roman" w:hAnsi="Times New Roman" w:cs="Times New Roman"/>
          <w:b/>
          <w:color w:val="auto"/>
          <w:sz w:val="22"/>
          <w:szCs w:val="22"/>
        </w:rPr>
        <w:t>S1</w:t>
      </w:r>
      <w:r w:rsidRPr="00431D46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C76385">
        <w:rPr>
          <w:rFonts w:ascii="Times New Roman" w:hAnsi="Times New Roman" w:cs="Times New Roman"/>
          <w:b/>
          <w:color w:val="auto"/>
          <w:sz w:val="22"/>
          <w:szCs w:val="22"/>
        </w:rPr>
        <w:t xml:space="preserve">The GO function enrichment analysis of </w:t>
      </w:r>
      <w:r w:rsidR="00C76385" w:rsidRPr="000E1DB9">
        <w:rPr>
          <w:rFonts w:ascii="Times New Roman" w:hAnsi="Times New Roman" w:cs="Times New Roman"/>
          <w:b/>
          <w:i/>
          <w:iCs/>
          <w:color w:val="auto"/>
          <w:sz w:val="22"/>
          <w:szCs w:val="22"/>
        </w:rPr>
        <w:t>SPDEF</w:t>
      </w:r>
      <w:r w:rsidR="00C76385">
        <w:rPr>
          <w:rFonts w:ascii="Times New Roman" w:hAnsi="Times New Roman" w:cs="Times New Roman"/>
          <w:b/>
          <w:color w:val="auto"/>
          <w:sz w:val="22"/>
          <w:szCs w:val="22"/>
        </w:rPr>
        <w:t>-related genes in different subtypes of BC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Y="2746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1134"/>
        <w:gridCol w:w="850"/>
        <w:gridCol w:w="1134"/>
      </w:tblGrid>
      <w:tr w:rsidR="00C76385" w:rsidRPr="0042250D" w14:paraId="37410EA5" w14:textId="77777777" w:rsidTr="00C76385"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84BE47" w14:textId="77777777" w:rsidR="00C76385" w:rsidRPr="002B1344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 ID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846211" w14:textId="77777777" w:rsidR="00C76385" w:rsidRPr="002B1344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B2E976" w14:textId="77777777" w:rsidR="00C76385" w:rsidRPr="002B1344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5B3320E" w14:textId="77777777" w:rsidR="00C76385" w:rsidRPr="002B1344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9402ED" w14:textId="77777777" w:rsidR="00C76385" w:rsidRPr="002B1344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56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C76385" w:rsidRPr="008B36B6" w14:paraId="06444B89" w14:textId="77777777" w:rsidTr="00C76385">
        <w:tc>
          <w:tcPr>
            <w:tcW w:w="1418" w:type="dxa"/>
            <w:tcBorders>
              <w:top w:val="single" w:sz="6" w:space="0" w:color="auto"/>
            </w:tcBorders>
          </w:tcPr>
          <w:p w14:paraId="55DBB3E5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3108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68913DDE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respiratory chain complex assembly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6FF5A25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D3217E2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5CAF5CA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3E-16</w:t>
            </w:r>
          </w:p>
        </w:tc>
      </w:tr>
      <w:tr w:rsidR="00C76385" w:rsidRPr="008B36B6" w14:paraId="798599FE" w14:textId="77777777" w:rsidTr="00C76385">
        <w:tc>
          <w:tcPr>
            <w:tcW w:w="1418" w:type="dxa"/>
          </w:tcPr>
          <w:p w14:paraId="051271B5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6119</w:t>
            </w:r>
          </w:p>
        </w:tc>
        <w:tc>
          <w:tcPr>
            <w:tcW w:w="4111" w:type="dxa"/>
          </w:tcPr>
          <w:p w14:paraId="2FA0E34E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xidative phosphorylation</w:t>
            </w:r>
          </w:p>
        </w:tc>
        <w:tc>
          <w:tcPr>
            <w:tcW w:w="1134" w:type="dxa"/>
          </w:tcPr>
          <w:p w14:paraId="4A3CE3CE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1CFC1FB8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14:paraId="0F598D12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9E-14</w:t>
            </w:r>
          </w:p>
        </w:tc>
      </w:tr>
      <w:tr w:rsidR="00C76385" w:rsidRPr="008B36B6" w14:paraId="385C3C87" w14:textId="77777777" w:rsidTr="00C76385">
        <w:tc>
          <w:tcPr>
            <w:tcW w:w="1418" w:type="dxa"/>
          </w:tcPr>
          <w:p w14:paraId="157196CB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22900</w:t>
            </w:r>
          </w:p>
        </w:tc>
        <w:tc>
          <w:tcPr>
            <w:tcW w:w="4111" w:type="dxa"/>
          </w:tcPr>
          <w:p w14:paraId="41B2A46A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lectron transport chain</w:t>
            </w:r>
          </w:p>
        </w:tc>
        <w:tc>
          <w:tcPr>
            <w:tcW w:w="1134" w:type="dxa"/>
          </w:tcPr>
          <w:p w14:paraId="7D5A58F6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E13C923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14:paraId="2817E941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91E-12</w:t>
            </w:r>
          </w:p>
        </w:tc>
      </w:tr>
      <w:tr w:rsidR="00C76385" w:rsidRPr="008B36B6" w14:paraId="5F92599E" w14:textId="77777777" w:rsidTr="00C76385">
        <w:tc>
          <w:tcPr>
            <w:tcW w:w="1418" w:type="dxa"/>
          </w:tcPr>
          <w:p w14:paraId="458ADFAF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6034</w:t>
            </w:r>
          </w:p>
        </w:tc>
        <w:tc>
          <w:tcPr>
            <w:tcW w:w="4111" w:type="dxa"/>
          </w:tcPr>
          <w:p w14:paraId="7BB411D7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P metabolic process</w:t>
            </w:r>
          </w:p>
        </w:tc>
        <w:tc>
          <w:tcPr>
            <w:tcW w:w="1134" w:type="dxa"/>
          </w:tcPr>
          <w:p w14:paraId="461D5A12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6F152CD8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14:paraId="1A663F2D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E-10</w:t>
            </w:r>
          </w:p>
        </w:tc>
      </w:tr>
      <w:tr w:rsidR="00C76385" w:rsidRPr="008B36B6" w14:paraId="60D7CAE2" w14:textId="77777777" w:rsidTr="00C76385">
        <w:tc>
          <w:tcPr>
            <w:tcW w:w="1418" w:type="dxa"/>
          </w:tcPr>
          <w:p w14:paraId="0C84EC0D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0257</w:t>
            </w:r>
          </w:p>
        </w:tc>
        <w:tc>
          <w:tcPr>
            <w:tcW w:w="4111" w:type="dxa"/>
          </w:tcPr>
          <w:p w14:paraId="6260668B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DH dehydrogenase complex assembly</w:t>
            </w:r>
          </w:p>
        </w:tc>
        <w:tc>
          <w:tcPr>
            <w:tcW w:w="1134" w:type="dxa"/>
          </w:tcPr>
          <w:p w14:paraId="274AC8B3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7B024B92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221A2A5C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6E-10</w:t>
            </w:r>
          </w:p>
        </w:tc>
      </w:tr>
      <w:tr w:rsidR="00C76385" w:rsidRPr="008B36B6" w14:paraId="4E78854B" w14:textId="77777777" w:rsidTr="00C76385">
        <w:tc>
          <w:tcPr>
            <w:tcW w:w="1418" w:type="dxa"/>
          </w:tcPr>
          <w:p w14:paraId="518F3A89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5333</w:t>
            </w:r>
          </w:p>
        </w:tc>
        <w:tc>
          <w:tcPr>
            <w:tcW w:w="4111" w:type="dxa"/>
          </w:tcPr>
          <w:p w14:paraId="7EC56BF6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llular respiration</w:t>
            </w:r>
          </w:p>
        </w:tc>
        <w:tc>
          <w:tcPr>
            <w:tcW w:w="1134" w:type="dxa"/>
          </w:tcPr>
          <w:p w14:paraId="76CBC688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28C4D84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5B86690A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9E-10</w:t>
            </w:r>
          </w:p>
        </w:tc>
      </w:tr>
      <w:tr w:rsidR="00C76385" w:rsidRPr="008B36B6" w14:paraId="584E85AA" w14:textId="77777777" w:rsidTr="00C76385">
        <w:tc>
          <w:tcPr>
            <w:tcW w:w="1418" w:type="dxa"/>
          </w:tcPr>
          <w:p w14:paraId="009E64DE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6415</w:t>
            </w:r>
          </w:p>
        </w:tc>
        <w:tc>
          <w:tcPr>
            <w:tcW w:w="4111" w:type="dxa"/>
          </w:tcPr>
          <w:p w14:paraId="57904B39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nslational termination</w:t>
            </w:r>
          </w:p>
        </w:tc>
        <w:tc>
          <w:tcPr>
            <w:tcW w:w="1134" w:type="dxa"/>
          </w:tcPr>
          <w:p w14:paraId="55A2BAD9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5EE706C6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5FFBC201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E-09</w:t>
            </w:r>
          </w:p>
        </w:tc>
      </w:tr>
      <w:tr w:rsidR="00C76385" w:rsidRPr="008B36B6" w14:paraId="0B321A75" w14:textId="77777777" w:rsidTr="00C76385">
        <w:tc>
          <w:tcPr>
            <w:tcW w:w="1418" w:type="dxa"/>
          </w:tcPr>
          <w:p w14:paraId="576ABAC6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2543</w:t>
            </w:r>
          </w:p>
        </w:tc>
        <w:tc>
          <w:tcPr>
            <w:tcW w:w="4111" w:type="dxa"/>
          </w:tcPr>
          <w:p w14:paraId="348C2CF9" w14:textId="77777777" w:rsidR="00C76385" w:rsidRPr="008B36B6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</w:tcPr>
          <w:p w14:paraId="00A62DA5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231B69D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483743D5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3E-09</w:t>
            </w:r>
          </w:p>
        </w:tc>
      </w:tr>
      <w:tr w:rsidR="00C76385" w:rsidRPr="008B36B6" w14:paraId="48E696C2" w14:textId="77777777" w:rsidTr="00C76385">
        <w:tc>
          <w:tcPr>
            <w:tcW w:w="1418" w:type="dxa"/>
          </w:tcPr>
          <w:p w14:paraId="1C2DBE17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140053</w:t>
            </w:r>
          </w:p>
        </w:tc>
        <w:tc>
          <w:tcPr>
            <w:tcW w:w="4111" w:type="dxa"/>
          </w:tcPr>
          <w:p w14:paraId="21E24C0D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gene expression</w:t>
            </w:r>
          </w:p>
        </w:tc>
        <w:tc>
          <w:tcPr>
            <w:tcW w:w="1134" w:type="dxa"/>
          </w:tcPr>
          <w:p w14:paraId="018C6472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1F6151A" w14:textId="77777777" w:rsidR="00C76385" w:rsidRPr="0062190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589435F3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37E-09</w:t>
            </w:r>
          </w:p>
        </w:tc>
      </w:tr>
      <w:tr w:rsidR="00C76385" w:rsidRPr="008B36B6" w14:paraId="323C11BA" w14:textId="77777777" w:rsidTr="00C76385">
        <w:tc>
          <w:tcPr>
            <w:tcW w:w="1418" w:type="dxa"/>
          </w:tcPr>
          <w:p w14:paraId="51327C26" w14:textId="77777777" w:rsidR="00C76385" w:rsidRPr="00910CDA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6414</w:t>
            </w:r>
          </w:p>
        </w:tc>
        <w:tc>
          <w:tcPr>
            <w:tcW w:w="4111" w:type="dxa"/>
          </w:tcPr>
          <w:p w14:paraId="18D19852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nslational elongation</w:t>
            </w:r>
          </w:p>
        </w:tc>
        <w:tc>
          <w:tcPr>
            <w:tcW w:w="1134" w:type="dxa"/>
          </w:tcPr>
          <w:p w14:paraId="3BCD4573" w14:textId="77777777" w:rsidR="00C76385" w:rsidRPr="008B36B6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4CEE2771" w14:textId="77777777" w:rsidR="00C76385" w:rsidRPr="0062190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676BEBA5" w14:textId="77777777" w:rsidR="00C76385" w:rsidRPr="008B36B6" w:rsidRDefault="00C76385" w:rsidP="00C763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6E-08</w:t>
            </w:r>
          </w:p>
        </w:tc>
      </w:tr>
      <w:tr w:rsidR="00C76385" w:rsidRPr="0042250D" w14:paraId="499B8767" w14:textId="77777777" w:rsidTr="00C76385">
        <w:tc>
          <w:tcPr>
            <w:tcW w:w="1418" w:type="dxa"/>
          </w:tcPr>
          <w:p w14:paraId="4580DEEB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3954</w:t>
            </w:r>
          </w:p>
        </w:tc>
        <w:tc>
          <w:tcPr>
            <w:tcW w:w="4111" w:type="dxa"/>
          </w:tcPr>
          <w:p w14:paraId="7BF4A8BF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DH dehydrogenase activity</w:t>
            </w:r>
          </w:p>
        </w:tc>
        <w:tc>
          <w:tcPr>
            <w:tcW w:w="1134" w:type="dxa"/>
          </w:tcPr>
          <w:p w14:paraId="73FA9D3F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06F6F72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7E136877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8E-07</w:t>
            </w:r>
          </w:p>
        </w:tc>
      </w:tr>
      <w:tr w:rsidR="00C76385" w:rsidRPr="0042250D" w14:paraId="7B5414BF" w14:textId="77777777" w:rsidTr="00C76385">
        <w:tc>
          <w:tcPr>
            <w:tcW w:w="1418" w:type="dxa"/>
          </w:tcPr>
          <w:p w14:paraId="6EA66317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6651</w:t>
            </w:r>
          </w:p>
        </w:tc>
        <w:tc>
          <w:tcPr>
            <w:tcW w:w="4111" w:type="dxa"/>
          </w:tcPr>
          <w:p w14:paraId="0034600C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xidoreductase activity, acting on NAD(P)H</w:t>
            </w:r>
          </w:p>
        </w:tc>
        <w:tc>
          <w:tcPr>
            <w:tcW w:w="1134" w:type="dxa"/>
          </w:tcPr>
          <w:p w14:paraId="7455550B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08AC790B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5BAC4807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1E-06</w:t>
            </w:r>
          </w:p>
        </w:tc>
      </w:tr>
      <w:tr w:rsidR="00C76385" w:rsidRPr="0042250D" w14:paraId="54B6680A" w14:textId="77777777" w:rsidTr="00C76385">
        <w:tc>
          <w:tcPr>
            <w:tcW w:w="1418" w:type="dxa"/>
          </w:tcPr>
          <w:p w14:paraId="63ACEC47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9055</w:t>
            </w:r>
          </w:p>
        </w:tc>
        <w:tc>
          <w:tcPr>
            <w:tcW w:w="4111" w:type="dxa"/>
          </w:tcPr>
          <w:p w14:paraId="7BF15A99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lectron transfer activity</w:t>
            </w:r>
          </w:p>
        </w:tc>
        <w:tc>
          <w:tcPr>
            <w:tcW w:w="1134" w:type="dxa"/>
          </w:tcPr>
          <w:p w14:paraId="752D949E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0AB671C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7A9F84CB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2E-05</w:t>
            </w:r>
          </w:p>
        </w:tc>
      </w:tr>
      <w:tr w:rsidR="00C76385" w:rsidRPr="0042250D" w14:paraId="5896CAF8" w14:textId="77777777" w:rsidTr="00C76385">
        <w:tc>
          <w:tcPr>
            <w:tcW w:w="1418" w:type="dxa"/>
          </w:tcPr>
          <w:p w14:paraId="74C2310E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6776</w:t>
            </w:r>
          </w:p>
        </w:tc>
        <w:tc>
          <w:tcPr>
            <w:tcW w:w="4111" w:type="dxa"/>
          </w:tcPr>
          <w:p w14:paraId="58E0D5BA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osphotransferase activity, phosphate group as acceptor</w:t>
            </w:r>
          </w:p>
        </w:tc>
        <w:tc>
          <w:tcPr>
            <w:tcW w:w="1134" w:type="dxa"/>
          </w:tcPr>
          <w:p w14:paraId="44743349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38E054E2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11252205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86E-04</w:t>
            </w:r>
          </w:p>
        </w:tc>
      </w:tr>
      <w:tr w:rsidR="00C76385" w:rsidRPr="0042250D" w14:paraId="5F86FBEE" w14:textId="77777777" w:rsidTr="00C76385">
        <w:tc>
          <w:tcPr>
            <w:tcW w:w="1418" w:type="dxa"/>
          </w:tcPr>
          <w:p w14:paraId="2BF56BEE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97747</w:t>
            </w:r>
          </w:p>
        </w:tc>
        <w:tc>
          <w:tcPr>
            <w:tcW w:w="4111" w:type="dxa"/>
          </w:tcPr>
          <w:p w14:paraId="013A4927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NA polymerase activity</w:t>
            </w:r>
          </w:p>
        </w:tc>
        <w:tc>
          <w:tcPr>
            <w:tcW w:w="1134" w:type="dxa"/>
          </w:tcPr>
          <w:p w14:paraId="34151FC8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2971017E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6F5308D6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30E-04</w:t>
            </w:r>
          </w:p>
        </w:tc>
      </w:tr>
      <w:tr w:rsidR="00C76385" w:rsidRPr="0042250D" w14:paraId="3FA9166D" w14:textId="77777777" w:rsidTr="00C76385">
        <w:tc>
          <w:tcPr>
            <w:tcW w:w="1418" w:type="dxa"/>
          </w:tcPr>
          <w:p w14:paraId="587BB732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8121</w:t>
            </w:r>
          </w:p>
        </w:tc>
        <w:tc>
          <w:tcPr>
            <w:tcW w:w="4111" w:type="dxa"/>
          </w:tcPr>
          <w:p w14:paraId="1D2FDBEC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biquinol-cytochrome-c reductase activity</w:t>
            </w:r>
          </w:p>
        </w:tc>
        <w:tc>
          <w:tcPr>
            <w:tcW w:w="1134" w:type="dxa"/>
          </w:tcPr>
          <w:p w14:paraId="5014AFA5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44A32EA6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43416AC0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3E-03</w:t>
            </w:r>
          </w:p>
        </w:tc>
      </w:tr>
      <w:tr w:rsidR="00C76385" w:rsidRPr="0042250D" w14:paraId="7673A146" w14:textId="77777777" w:rsidTr="00C76385">
        <w:tc>
          <w:tcPr>
            <w:tcW w:w="1418" w:type="dxa"/>
          </w:tcPr>
          <w:p w14:paraId="54CE22CC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1055</w:t>
            </w:r>
          </w:p>
        </w:tc>
        <w:tc>
          <w:tcPr>
            <w:tcW w:w="4111" w:type="dxa"/>
          </w:tcPr>
          <w:p w14:paraId="0319C5BA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NA polymerase II activity</w:t>
            </w:r>
          </w:p>
        </w:tc>
        <w:tc>
          <w:tcPr>
            <w:tcW w:w="1134" w:type="dxa"/>
          </w:tcPr>
          <w:p w14:paraId="0EC32D57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0AF21FF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09B817BF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3E-03</w:t>
            </w:r>
          </w:p>
        </w:tc>
      </w:tr>
      <w:tr w:rsidR="00C76385" w:rsidRPr="0042250D" w14:paraId="71D7279D" w14:textId="77777777" w:rsidTr="00C76385">
        <w:tc>
          <w:tcPr>
            <w:tcW w:w="1418" w:type="dxa"/>
          </w:tcPr>
          <w:p w14:paraId="4CFEDEAF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9104</w:t>
            </w:r>
          </w:p>
        </w:tc>
        <w:tc>
          <w:tcPr>
            <w:tcW w:w="4111" w:type="dxa"/>
          </w:tcPr>
          <w:p w14:paraId="68B1BAE9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NA N-glycosylase activity</w:t>
            </w:r>
          </w:p>
        </w:tc>
        <w:tc>
          <w:tcPr>
            <w:tcW w:w="1134" w:type="dxa"/>
          </w:tcPr>
          <w:p w14:paraId="055C6699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44D8A8EA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46D4EEBA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5E-03</w:t>
            </w:r>
          </w:p>
        </w:tc>
      </w:tr>
      <w:tr w:rsidR="00C76385" w:rsidRPr="0042250D" w14:paraId="7ABC982C" w14:textId="77777777" w:rsidTr="00C76385">
        <w:tc>
          <w:tcPr>
            <w:tcW w:w="1418" w:type="dxa"/>
          </w:tcPr>
          <w:p w14:paraId="6617AE44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9205</w:t>
            </w:r>
          </w:p>
        </w:tc>
        <w:tc>
          <w:tcPr>
            <w:tcW w:w="4111" w:type="dxa"/>
          </w:tcPr>
          <w:p w14:paraId="358546D6" w14:textId="77777777" w:rsidR="00C76385" w:rsidRPr="008B494C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obase-containing compound kinase activity</w:t>
            </w:r>
          </w:p>
        </w:tc>
        <w:tc>
          <w:tcPr>
            <w:tcW w:w="1134" w:type="dxa"/>
          </w:tcPr>
          <w:p w14:paraId="54FB5B4E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49EA97D3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47CF6759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4E-03</w:t>
            </w:r>
          </w:p>
        </w:tc>
      </w:tr>
      <w:tr w:rsidR="00C76385" w:rsidRPr="00195E6B" w14:paraId="6631981A" w14:textId="77777777" w:rsidTr="00C76385">
        <w:tc>
          <w:tcPr>
            <w:tcW w:w="1418" w:type="dxa"/>
          </w:tcPr>
          <w:p w14:paraId="3026BDD5" w14:textId="77777777" w:rsidR="00C76385" w:rsidRPr="008B494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9213</w:t>
            </w:r>
          </w:p>
        </w:tc>
        <w:tc>
          <w:tcPr>
            <w:tcW w:w="4111" w:type="dxa"/>
          </w:tcPr>
          <w:p w14:paraId="594D52F1" w14:textId="77777777" w:rsidR="00C76385" w:rsidRPr="008B494C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acetylase activity</w:t>
            </w:r>
          </w:p>
        </w:tc>
        <w:tc>
          <w:tcPr>
            <w:tcW w:w="1134" w:type="dxa"/>
          </w:tcPr>
          <w:p w14:paraId="0673DB18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25A8DEA5" w14:textId="77777777" w:rsidR="00C76385" w:rsidRPr="00621902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5A7218E3" w14:textId="77777777" w:rsidR="00C76385" w:rsidRPr="000502CE" w:rsidRDefault="00C76385" w:rsidP="00C76385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4E-03</w:t>
            </w:r>
          </w:p>
        </w:tc>
      </w:tr>
      <w:tr w:rsidR="00C76385" w:rsidRPr="00195E6B" w14:paraId="3944F971" w14:textId="77777777" w:rsidTr="00C76385">
        <w:tc>
          <w:tcPr>
            <w:tcW w:w="1418" w:type="dxa"/>
          </w:tcPr>
          <w:p w14:paraId="17A4FCE8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743</w:t>
            </w:r>
          </w:p>
        </w:tc>
        <w:tc>
          <w:tcPr>
            <w:tcW w:w="4111" w:type="dxa"/>
          </w:tcPr>
          <w:p w14:paraId="2F87137E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inner membrane</w:t>
            </w:r>
          </w:p>
        </w:tc>
        <w:tc>
          <w:tcPr>
            <w:tcW w:w="1134" w:type="dxa"/>
          </w:tcPr>
          <w:p w14:paraId="6C039FFD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621D973B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14:paraId="243FA90C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3E-24</w:t>
            </w:r>
          </w:p>
        </w:tc>
      </w:tr>
      <w:tr w:rsidR="00C76385" w:rsidRPr="00195E6B" w14:paraId="5FF96B5C" w14:textId="77777777" w:rsidTr="00C76385">
        <w:tc>
          <w:tcPr>
            <w:tcW w:w="1418" w:type="dxa"/>
          </w:tcPr>
          <w:p w14:paraId="262233DA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98798</w:t>
            </w:r>
          </w:p>
        </w:tc>
        <w:tc>
          <w:tcPr>
            <w:tcW w:w="4111" w:type="dxa"/>
          </w:tcPr>
          <w:p w14:paraId="092BF6D5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protein complex</w:t>
            </w:r>
          </w:p>
        </w:tc>
        <w:tc>
          <w:tcPr>
            <w:tcW w:w="1134" w:type="dxa"/>
          </w:tcPr>
          <w:p w14:paraId="76A90B8A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4E2C95E2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14:paraId="1F7ED68C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1E-21</w:t>
            </w:r>
          </w:p>
        </w:tc>
      </w:tr>
      <w:tr w:rsidR="00C76385" w:rsidRPr="00195E6B" w14:paraId="43D4BAA3" w14:textId="77777777" w:rsidTr="00C76385">
        <w:tc>
          <w:tcPr>
            <w:tcW w:w="1418" w:type="dxa"/>
          </w:tcPr>
          <w:p w14:paraId="7E989297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70469</w:t>
            </w:r>
          </w:p>
        </w:tc>
        <w:tc>
          <w:tcPr>
            <w:tcW w:w="4111" w:type="dxa"/>
          </w:tcPr>
          <w:p w14:paraId="3E3CB9D2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spirasome</w:t>
            </w:r>
          </w:p>
        </w:tc>
        <w:tc>
          <w:tcPr>
            <w:tcW w:w="1134" w:type="dxa"/>
          </w:tcPr>
          <w:p w14:paraId="3AB176A5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45216B1D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14:paraId="2E1702D7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95E-15</w:t>
            </w:r>
          </w:p>
        </w:tc>
      </w:tr>
      <w:tr w:rsidR="00C76385" w:rsidRPr="00412DD2" w14:paraId="6E502F32" w14:textId="77777777" w:rsidTr="00C76385">
        <w:tc>
          <w:tcPr>
            <w:tcW w:w="1418" w:type="dxa"/>
          </w:tcPr>
          <w:p w14:paraId="5308D276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98803</w:t>
            </w:r>
          </w:p>
        </w:tc>
        <w:tc>
          <w:tcPr>
            <w:tcW w:w="4111" w:type="dxa"/>
          </w:tcPr>
          <w:p w14:paraId="147ECB24" w14:textId="77777777" w:rsidR="00C76385" w:rsidRPr="00D42A20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spiratory chain complex</w:t>
            </w:r>
          </w:p>
        </w:tc>
        <w:tc>
          <w:tcPr>
            <w:tcW w:w="1134" w:type="dxa"/>
          </w:tcPr>
          <w:p w14:paraId="5F43E87C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4B3AD708" w14:textId="77777777" w:rsidR="00C76385" w:rsidRPr="00D02F88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2B581CA8" w14:textId="77777777" w:rsidR="00C76385" w:rsidRPr="00412DD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9E-14</w:t>
            </w:r>
          </w:p>
        </w:tc>
      </w:tr>
      <w:tr w:rsidR="00C76385" w:rsidRPr="00412DD2" w14:paraId="34803FD3" w14:textId="77777777" w:rsidTr="00C76385">
        <w:tc>
          <w:tcPr>
            <w:tcW w:w="1418" w:type="dxa"/>
          </w:tcPr>
          <w:p w14:paraId="152F8D06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98800</w:t>
            </w:r>
          </w:p>
        </w:tc>
        <w:tc>
          <w:tcPr>
            <w:tcW w:w="4111" w:type="dxa"/>
          </w:tcPr>
          <w:p w14:paraId="5C41DC65" w14:textId="77777777" w:rsidR="00C76385" w:rsidRPr="00D42A20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ner mitochondrial membrane protein complex</w:t>
            </w:r>
          </w:p>
        </w:tc>
        <w:tc>
          <w:tcPr>
            <w:tcW w:w="1134" w:type="dxa"/>
          </w:tcPr>
          <w:p w14:paraId="65B0F7E4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122C091" w14:textId="77777777" w:rsidR="00C76385" w:rsidRPr="00D02F88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14:paraId="3D42533E" w14:textId="77777777" w:rsidR="00C76385" w:rsidRPr="00412DD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0E-14</w:t>
            </w:r>
          </w:p>
        </w:tc>
      </w:tr>
      <w:tr w:rsidR="00C76385" w:rsidRPr="00412DD2" w14:paraId="1EF8307A" w14:textId="77777777" w:rsidTr="00C76385">
        <w:tc>
          <w:tcPr>
            <w:tcW w:w="1418" w:type="dxa"/>
          </w:tcPr>
          <w:p w14:paraId="371D5460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746</w:t>
            </w:r>
          </w:p>
        </w:tc>
        <w:tc>
          <w:tcPr>
            <w:tcW w:w="4111" w:type="dxa"/>
          </w:tcPr>
          <w:p w14:paraId="7B3AAEBA" w14:textId="77777777" w:rsidR="00C76385" w:rsidRPr="00D42A20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respirasome</w:t>
            </w:r>
          </w:p>
        </w:tc>
        <w:tc>
          <w:tcPr>
            <w:tcW w:w="1134" w:type="dxa"/>
          </w:tcPr>
          <w:p w14:paraId="154E1D32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70C2B1F2" w14:textId="77777777" w:rsidR="00C76385" w:rsidRPr="00D02F88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78318640" w14:textId="77777777" w:rsidR="00C76385" w:rsidRPr="00412DD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E-13</w:t>
            </w:r>
          </w:p>
        </w:tc>
      </w:tr>
      <w:tr w:rsidR="00C76385" w:rsidRPr="00412DD2" w14:paraId="1978283C" w14:textId="77777777" w:rsidTr="00C76385">
        <w:tc>
          <w:tcPr>
            <w:tcW w:w="1418" w:type="dxa"/>
          </w:tcPr>
          <w:p w14:paraId="3268691A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759</w:t>
            </w:r>
          </w:p>
        </w:tc>
        <w:tc>
          <w:tcPr>
            <w:tcW w:w="4111" w:type="dxa"/>
          </w:tcPr>
          <w:p w14:paraId="6A94C76F" w14:textId="77777777" w:rsidR="00C76385" w:rsidRPr="00D42A20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matrix</w:t>
            </w:r>
          </w:p>
        </w:tc>
        <w:tc>
          <w:tcPr>
            <w:tcW w:w="1134" w:type="dxa"/>
          </w:tcPr>
          <w:p w14:paraId="68B3E7FB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8D76F49" w14:textId="77777777" w:rsidR="00C76385" w:rsidRPr="00D02F88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14:paraId="5BD51AF6" w14:textId="77777777" w:rsidR="00C76385" w:rsidRPr="00412DD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4E-13</w:t>
            </w:r>
          </w:p>
        </w:tc>
      </w:tr>
      <w:tr w:rsidR="00C76385" w:rsidRPr="00412DD2" w14:paraId="2E8B1C28" w14:textId="77777777" w:rsidTr="00C76385">
        <w:tc>
          <w:tcPr>
            <w:tcW w:w="1418" w:type="dxa"/>
          </w:tcPr>
          <w:p w14:paraId="31AC499C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0964</w:t>
            </w:r>
          </w:p>
        </w:tc>
        <w:tc>
          <w:tcPr>
            <w:tcW w:w="4111" w:type="dxa"/>
          </w:tcPr>
          <w:p w14:paraId="3990A7E9" w14:textId="77777777" w:rsidR="00C76385" w:rsidRPr="00D42A20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DH dehydrogenase complex</w:t>
            </w:r>
          </w:p>
        </w:tc>
        <w:tc>
          <w:tcPr>
            <w:tcW w:w="1134" w:type="dxa"/>
          </w:tcPr>
          <w:p w14:paraId="7D865EFF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26F7562C" w14:textId="77777777" w:rsidR="00C76385" w:rsidRPr="00D02F88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79B1A16F" w14:textId="77777777" w:rsidR="00C76385" w:rsidRPr="00412DD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8E-11</w:t>
            </w:r>
          </w:p>
        </w:tc>
      </w:tr>
      <w:tr w:rsidR="00C76385" w:rsidRPr="00412DD2" w14:paraId="24508B4B" w14:textId="77777777" w:rsidTr="00C76385">
        <w:tc>
          <w:tcPr>
            <w:tcW w:w="1418" w:type="dxa"/>
          </w:tcPr>
          <w:p w14:paraId="29C3F5B0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1990204</w:t>
            </w:r>
          </w:p>
        </w:tc>
        <w:tc>
          <w:tcPr>
            <w:tcW w:w="4111" w:type="dxa"/>
          </w:tcPr>
          <w:p w14:paraId="5DB51B88" w14:textId="77777777" w:rsidR="00C76385" w:rsidRPr="00D42A20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xidoreductase complex</w:t>
            </w:r>
          </w:p>
        </w:tc>
        <w:tc>
          <w:tcPr>
            <w:tcW w:w="1134" w:type="dxa"/>
          </w:tcPr>
          <w:p w14:paraId="07EE0BE6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24B21B6" w14:textId="77777777" w:rsidR="00C76385" w:rsidRPr="00D02F88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275934EF" w14:textId="77777777" w:rsidR="00C76385" w:rsidRPr="00412DD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36E-09</w:t>
            </w:r>
          </w:p>
        </w:tc>
      </w:tr>
      <w:tr w:rsidR="00C76385" w:rsidRPr="00412DD2" w14:paraId="1F4D0FA4" w14:textId="77777777" w:rsidTr="00C76385">
        <w:trPr>
          <w:trHeight w:val="147"/>
        </w:trPr>
        <w:tc>
          <w:tcPr>
            <w:tcW w:w="1418" w:type="dxa"/>
            <w:tcBorders>
              <w:bottom w:val="single" w:sz="6" w:space="0" w:color="auto"/>
            </w:tcBorders>
          </w:tcPr>
          <w:p w14:paraId="40FC8740" w14:textId="77777777" w:rsidR="00C76385" w:rsidRPr="00195E6B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0313</w:t>
            </w:r>
          </w:p>
        </w:tc>
        <w:tc>
          <w:tcPr>
            <w:tcW w:w="4111" w:type="dxa"/>
            <w:tcBorders>
              <w:bottom w:val="single" w:sz="6" w:space="0" w:color="auto"/>
            </w:tcBorders>
          </w:tcPr>
          <w:p w14:paraId="32DD7546" w14:textId="77777777" w:rsidR="00C76385" w:rsidRPr="00D42A20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ganellar ribosom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4E8BBCB" w14:textId="77777777" w:rsidR="00C76385" w:rsidRPr="00313A2C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F7951E2" w14:textId="77777777" w:rsidR="00C76385" w:rsidRPr="00D02F88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C471DC0" w14:textId="77777777" w:rsidR="00C76385" w:rsidRPr="00412DD2" w:rsidRDefault="00C76385" w:rsidP="00C76385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D070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91E-08</w:t>
            </w:r>
          </w:p>
        </w:tc>
      </w:tr>
    </w:tbl>
    <w:p w14:paraId="70C4386F" w14:textId="22C13EE8" w:rsidR="00D85E97" w:rsidRDefault="00856418" w:rsidP="00C76385">
      <w:pPr>
        <w:spacing w:beforeLines="50" w:before="156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367831">
        <w:rPr>
          <w:rFonts w:ascii="Times New Roman" w:hAnsi="Times New Roman" w:cs="Times New Roman"/>
          <w:b/>
          <w:color w:val="auto"/>
          <w:sz w:val="22"/>
          <w:szCs w:val="22"/>
        </w:rPr>
        <w:t>L</w:t>
      </w:r>
      <w:r w:rsidR="00367831" w:rsidRPr="00367831">
        <w:rPr>
          <w:rFonts w:ascii="Times New Roman" w:hAnsi="Times New Roman" w:cs="Times New Roman"/>
          <w:b/>
          <w:color w:val="auto"/>
          <w:sz w:val="22"/>
          <w:szCs w:val="22"/>
        </w:rPr>
        <w:t>uminal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367831" w:rsidRPr="00367831">
        <w:rPr>
          <w:rFonts w:ascii="Times New Roman" w:hAnsi="Times New Roman" w:cs="Times New Roman"/>
          <w:b/>
          <w:color w:val="auto"/>
          <w:sz w:val="22"/>
          <w:szCs w:val="22"/>
        </w:rPr>
        <w:t>A</w:t>
      </w:r>
      <w:r w:rsidR="00D85E97">
        <w:rPr>
          <w:rFonts w:ascii="Times New Roman" w:hAnsi="Times New Roman" w:cs="Times New Roman"/>
          <w:b/>
          <w:color w:val="auto"/>
          <w:sz w:val="22"/>
          <w:szCs w:val="22"/>
        </w:rPr>
        <w:br w:type="page"/>
      </w:r>
    </w:p>
    <w:tbl>
      <w:tblPr>
        <w:tblStyle w:val="a3"/>
        <w:tblpPr w:leftFromText="180" w:rightFromText="180" w:vertAnchor="page" w:horzAnchor="margin" w:tblpY="1906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1134"/>
        <w:gridCol w:w="850"/>
        <w:gridCol w:w="1134"/>
      </w:tblGrid>
      <w:tr w:rsidR="00B112AA" w:rsidRPr="0042250D" w14:paraId="50CD4D30" w14:textId="77777777" w:rsidTr="00B112AA"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B73FE8" w14:textId="77777777" w:rsidR="00B112AA" w:rsidRPr="002B1344" w:rsidRDefault="00B112AA" w:rsidP="00B112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GO ID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1B68FF" w14:textId="77777777" w:rsidR="00B112AA" w:rsidRPr="002B1344" w:rsidRDefault="00B112AA" w:rsidP="00B112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97BD94" w14:textId="77777777" w:rsidR="00B112AA" w:rsidRPr="002B1344" w:rsidRDefault="00B112AA" w:rsidP="00B112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1A50A06C" w14:textId="77777777" w:rsidR="00B112AA" w:rsidRPr="002B1344" w:rsidRDefault="00B112AA" w:rsidP="00B112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2717EB" w14:textId="77777777" w:rsidR="00B112AA" w:rsidRPr="002B1344" w:rsidRDefault="00B112AA" w:rsidP="00B112A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56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0202FF" w:rsidRPr="008B36B6" w14:paraId="2F9A09C7" w14:textId="77777777" w:rsidTr="00B112AA">
        <w:tc>
          <w:tcPr>
            <w:tcW w:w="1418" w:type="dxa"/>
            <w:tcBorders>
              <w:top w:val="single" w:sz="6" w:space="0" w:color="auto"/>
            </w:tcBorders>
          </w:tcPr>
          <w:p w14:paraId="6F171AD4" w14:textId="626C4AD8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2543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646D2289" w14:textId="2164100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translatio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9D2D4C9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839F5E4" w14:textId="43631736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29B01A0" w14:textId="2914EC76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6E-08</w:t>
            </w:r>
          </w:p>
        </w:tc>
      </w:tr>
      <w:tr w:rsidR="000202FF" w:rsidRPr="008B36B6" w14:paraId="6A98EF95" w14:textId="77777777" w:rsidTr="00B112AA">
        <w:tc>
          <w:tcPr>
            <w:tcW w:w="1418" w:type="dxa"/>
          </w:tcPr>
          <w:p w14:paraId="4375E90A" w14:textId="0337471C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140053</w:t>
            </w:r>
          </w:p>
        </w:tc>
        <w:tc>
          <w:tcPr>
            <w:tcW w:w="4111" w:type="dxa"/>
          </w:tcPr>
          <w:p w14:paraId="1D7A04FE" w14:textId="4185DD11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gene expression</w:t>
            </w:r>
          </w:p>
        </w:tc>
        <w:tc>
          <w:tcPr>
            <w:tcW w:w="1134" w:type="dxa"/>
          </w:tcPr>
          <w:p w14:paraId="6D1E4E60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3EB1AB5E" w14:textId="45F7A54F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14:paraId="4107FD9B" w14:textId="40335DD0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7E-07</w:t>
            </w:r>
          </w:p>
        </w:tc>
      </w:tr>
      <w:tr w:rsidR="000202FF" w:rsidRPr="008B36B6" w14:paraId="2984C500" w14:textId="77777777" w:rsidTr="00B112AA">
        <w:tc>
          <w:tcPr>
            <w:tcW w:w="1418" w:type="dxa"/>
          </w:tcPr>
          <w:p w14:paraId="082C23E3" w14:textId="5F389EB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6415</w:t>
            </w:r>
          </w:p>
        </w:tc>
        <w:tc>
          <w:tcPr>
            <w:tcW w:w="4111" w:type="dxa"/>
          </w:tcPr>
          <w:p w14:paraId="20697F81" w14:textId="658ED394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nslational termination</w:t>
            </w:r>
          </w:p>
        </w:tc>
        <w:tc>
          <w:tcPr>
            <w:tcW w:w="1134" w:type="dxa"/>
          </w:tcPr>
          <w:p w14:paraId="0A4D28A5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4D1CFEEF" w14:textId="79EE7A29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6C6CEB1E" w14:textId="38D262BB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3E-07</w:t>
            </w:r>
          </w:p>
        </w:tc>
      </w:tr>
      <w:tr w:rsidR="000202FF" w:rsidRPr="008B36B6" w14:paraId="27E2CEEF" w14:textId="77777777" w:rsidTr="00B112AA">
        <w:tc>
          <w:tcPr>
            <w:tcW w:w="1418" w:type="dxa"/>
          </w:tcPr>
          <w:p w14:paraId="65866870" w14:textId="4A390F49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6414</w:t>
            </w:r>
          </w:p>
        </w:tc>
        <w:tc>
          <w:tcPr>
            <w:tcW w:w="4111" w:type="dxa"/>
          </w:tcPr>
          <w:p w14:paraId="70618FEA" w14:textId="11E88C1D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nslational elongation</w:t>
            </w:r>
          </w:p>
        </w:tc>
        <w:tc>
          <w:tcPr>
            <w:tcW w:w="1134" w:type="dxa"/>
          </w:tcPr>
          <w:p w14:paraId="69DAEE2E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EF04364" w14:textId="1738156C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3255FD4A" w14:textId="15AC895E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46E-07</w:t>
            </w:r>
          </w:p>
        </w:tc>
      </w:tr>
      <w:tr w:rsidR="000202FF" w:rsidRPr="008B36B6" w14:paraId="2F518512" w14:textId="77777777" w:rsidTr="00B112AA">
        <w:tc>
          <w:tcPr>
            <w:tcW w:w="1418" w:type="dxa"/>
          </w:tcPr>
          <w:p w14:paraId="43297280" w14:textId="2EB2E1D4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3624</w:t>
            </w:r>
          </w:p>
        </w:tc>
        <w:tc>
          <w:tcPr>
            <w:tcW w:w="4111" w:type="dxa"/>
          </w:tcPr>
          <w:p w14:paraId="281A83E0" w14:textId="2F841EFA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llular protein complex disassembly</w:t>
            </w:r>
          </w:p>
        </w:tc>
        <w:tc>
          <w:tcPr>
            <w:tcW w:w="1134" w:type="dxa"/>
          </w:tcPr>
          <w:p w14:paraId="1C41E704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27485899" w14:textId="0AC759C9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1D7BBEC0" w14:textId="09BCE887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0E-05</w:t>
            </w:r>
          </w:p>
        </w:tc>
      </w:tr>
      <w:tr w:rsidR="000202FF" w:rsidRPr="008B36B6" w14:paraId="539C20F5" w14:textId="77777777" w:rsidTr="00B112AA">
        <w:tc>
          <w:tcPr>
            <w:tcW w:w="1418" w:type="dxa"/>
          </w:tcPr>
          <w:p w14:paraId="656ADBA7" w14:textId="3014B8B9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3108</w:t>
            </w:r>
          </w:p>
        </w:tc>
        <w:tc>
          <w:tcPr>
            <w:tcW w:w="4111" w:type="dxa"/>
          </w:tcPr>
          <w:p w14:paraId="4F7986E2" w14:textId="4F4524DD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respiratory chain complex assembly</w:t>
            </w:r>
          </w:p>
        </w:tc>
        <w:tc>
          <w:tcPr>
            <w:tcW w:w="1134" w:type="dxa"/>
          </w:tcPr>
          <w:p w14:paraId="0438778D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54F21D6" w14:textId="5FC35CEB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47D1B867" w14:textId="0B92BA2F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84E-05</w:t>
            </w:r>
          </w:p>
        </w:tc>
      </w:tr>
      <w:tr w:rsidR="000202FF" w:rsidRPr="008B36B6" w14:paraId="240EE713" w14:textId="77777777" w:rsidTr="00B112AA">
        <w:tc>
          <w:tcPr>
            <w:tcW w:w="1418" w:type="dxa"/>
          </w:tcPr>
          <w:p w14:paraId="27A9332B" w14:textId="72DF3461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6034</w:t>
            </w:r>
          </w:p>
        </w:tc>
        <w:tc>
          <w:tcPr>
            <w:tcW w:w="4111" w:type="dxa"/>
          </w:tcPr>
          <w:p w14:paraId="211CBC22" w14:textId="508E6001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P metabolic process</w:t>
            </w:r>
          </w:p>
        </w:tc>
        <w:tc>
          <w:tcPr>
            <w:tcW w:w="1134" w:type="dxa"/>
          </w:tcPr>
          <w:p w14:paraId="666A3113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12E9A61C" w14:textId="2FE15573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28962B7B" w14:textId="115DE7FF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E-04</w:t>
            </w:r>
          </w:p>
        </w:tc>
      </w:tr>
      <w:tr w:rsidR="000202FF" w:rsidRPr="008B36B6" w14:paraId="5812D72F" w14:textId="77777777" w:rsidTr="00B112AA">
        <w:tc>
          <w:tcPr>
            <w:tcW w:w="1418" w:type="dxa"/>
          </w:tcPr>
          <w:p w14:paraId="6AC39220" w14:textId="5B59E6D6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22900</w:t>
            </w:r>
          </w:p>
        </w:tc>
        <w:tc>
          <w:tcPr>
            <w:tcW w:w="4111" w:type="dxa"/>
          </w:tcPr>
          <w:p w14:paraId="6BC9C7BD" w14:textId="5763EA25" w:rsidR="000202FF" w:rsidRPr="008B36B6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lectron transport chain</w:t>
            </w:r>
          </w:p>
        </w:tc>
        <w:tc>
          <w:tcPr>
            <w:tcW w:w="1134" w:type="dxa"/>
          </w:tcPr>
          <w:p w14:paraId="37009000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2BA13109" w14:textId="4B0DBADF" w:rsidR="000202FF" w:rsidRPr="00621902" w:rsidRDefault="000202FF" w:rsidP="000202F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61E2E25C" w14:textId="5E462087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4E-04</w:t>
            </w:r>
          </w:p>
        </w:tc>
      </w:tr>
      <w:tr w:rsidR="000202FF" w:rsidRPr="008B36B6" w14:paraId="1148A93C" w14:textId="77777777" w:rsidTr="00B112AA">
        <w:tc>
          <w:tcPr>
            <w:tcW w:w="1418" w:type="dxa"/>
          </w:tcPr>
          <w:p w14:paraId="65D61843" w14:textId="22FBE6B3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0257</w:t>
            </w:r>
          </w:p>
        </w:tc>
        <w:tc>
          <w:tcPr>
            <w:tcW w:w="4111" w:type="dxa"/>
          </w:tcPr>
          <w:p w14:paraId="616DBBA6" w14:textId="6605D035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DH dehydrogenase complex assembly</w:t>
            </w:r>
          </w:p>
        </w:tc>
        <w:tc>
          <w:tcPr>
            <w:tcW w:w="1134" w:type="dxa"/>
          </w:tcPr>
          <w:p w14:paraId="49C4AC11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1909DD12" w14:textId="301EB001" w:rsidR="000202FF" w:rsidRPr="00621902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2A72CDAA" w14:textId="0CF37015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8E-04</w:t>
            </w:r>
          </w:p>
        </w:tc>
      </w:tr>
      <w:tr w:rsidR="000202FF" w:rsidRPr="008B36B6" w14:paraId="4B660A48" w14:textId="77777777" w:rsidTr="00B112AA">
        <w:tc>
          <w:tcPr>
            <w:tcW w:w="1418" w:type="dxa"/>
          </w:tcPr>
          <w:p w14:paraId="2B91184C" w14:textId="1FFCB592" w:rsidR="000202FF" w:rsidRPr="00910CDA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6890</w:t>
            </w:r>
          </w:p>
        </w:tc>
        <w:tc>
          <w:tcPr>
            <w:tcW w:w="4111" w:type="dxa"/>
          </w:tcPr>
          <w:p w14:paraId="785DE99B" w14:textId="54098B3C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trograde vesicle-mediated transport, Golgi to endoplasmic reticulum</w:t>
            </w:r>
          </w:p>
        </w:tc>
        <w:tc>
          <w:tcPr>
            <w:tcW w:w="1134" w:type="dxa"/>
          </w:tcPr>
          <w:p w14:paraId="45D7E2E2" w14:textId="77777777" w:rsidR="000202FF" w:rsidRPr="008B36B6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6783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627D072" w14:textId="1CA20EE5" w:rsidR="000202FF" w:rsidRPr="00621902" w:rsidRDefault="000202FF" w:rsidP="000202F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40745ECF" w14:textId="40CFCBFA" w:rsidR="000202FF" w:rsidRPr="008B36B6" w:rsidRDefault="000202FF" w:rsidP="000202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202F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9E-04</w:t>
            </w:r>
          </w:p>
        </w:tc>
      </w:tr>
      <w:tr w:rsidR="00D671F6" w:rsidRPr="00F679AB" w14:paraId="074D04D2" w14:textId="77777777" w:rsidTr="00B112AA">
        <w:tc>
          <w:tcPr>
            <w:tcW w:w="1418" w:type="dxa"/>
          </w:tcPr>
          <w:p w14:paraId="24A55941" w14:textId="41701983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16651</w:t>
            </w:r>
          </w:p>
        </w:tc>
        <w:tc>
          <w:tcPr>
            <w:tcW w:w="4111" w:type="dxa"/>
          </w:tcPr>
          <w:p w14:paraId="765DD812" w14:textId="14D8044A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oxidoreductase activity, acting on NAD(P)H</w:t>
            </w:r>
          </w:p>
        </w:tc>
        <w:tc>
          <w:tcPr>
            <w:tcW w:w="1134" w:type="dxa"/>
          </w:tcPr>
          <w:p w14:paraId="093712FE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20E055D8" w14:textId="3168BA94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594A0274" w14:textId="59D8978A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24E-03</w:t>
            </w:r>
          </w:p>
        </w:tc>
      </w:tr>
      <w:tr w:rsidR="00D671F6" w:rsidRPr="00F679AB" w14:paraId="6BA69C56" w14:textId="77777777" w:rsidTr="00B112AA">
        <w:tc>
          <w:tcPr>
            <w:tcW w:w="1418" w:type="dxa"/>
          </w:tcPr>
          <w:p w14:paraId="30BE9640" w14:textId="4EE8657D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3954</w:t>
            </w:r>
          </w:p>
        </w:tc>
        <w:tc>
          <w:tcPr>
            <w:tcW w:w="4111" w:type="dxa"/>
          </w:tcPr>
          <w:p w14:paraId="1A96E44D" w14:textId="0B64AC82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NADH dehydrogenase activity</w:t>
            </w:r>
          </w:p>
        </w:tc>
        <w:tc>
          <w:tcPr>
            <w:tcW w:w="1134" w:type="dxa"/>
          </w:tcPr>
          <w:p w14:paraId="29C129A7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267B0AD" w14:textId="07DBF5E1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0EF1C1DB" w14:textId="0EB11C94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02E-03</w:t>
            </w:r>
          </w:p>
        </w:tc>
      </w:tr>
      <w:tr w:rsidR="00D671F6" w:rsidRPr="00F679AB" w14:paraId="73D21E53" w14:textId="77777777" w:rsidTr="00B112AA">
        <w:tc>
          <w:tcPr>
            <w:tcW w:w="1418" w:type="dxa"/>
          </w:tcPr>
          <w:p w14:paraId="71C88EC4" w14:textId="54495D5B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2054</w:t>
            </w:r>
          </w:p>
        </w:tc>
        <w:tc>
          <w:tcPr>
            <w:tcW w:w="4111" w:type="dxa"/>
          </w:tcPr>
          <w:p w14:paraId="3619FB67" w14:textId="1F7BB792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histone methyltransferase activity</w:t>
            </w:r>
          </w:p>
        </w:tc>
        <w:tc>
          <w:tcPr>
            <w:tcW w:w="1134" w:type="dxa"/>
          </w:tcPr>
          <w:p w14:paraId="1DCE5E2F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10FFFAA8" w14:textId="38F830B2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473FC0BE" w14:textId="519B23F0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18E-03</w:t>
            </w:r>
          </w:p>
        </w:tc>
      </w:tr>
      <w:tr w:rsidR="00D671F6" w:rsidRPr="00F679AB" w14:paraId="29831ED5" w14:textId="77777777" w:rsidTr="00B112AA">
        <w:tc>
          <w:tcPr>
            <w:tcW w:w="1418" w:type="dxa"/>
          </w:tcPr>
          <w:p w14:paraId="5EE2462B" w14:textId="310B3F6F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98631</w:t>
            </w:r>
          </w:p>
        </w:tc>
        <w:tc>
          <w:tcPr>
            <w:tcW w:w="4111" w:type="dxa"/>
          </w:tcPr>
          <w:p w14:paraId="29AACEBE" w14:textId="25B69DDD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ell adhesion mediator activity</w:t>
            </w:r>
          </w:p>
        </w:tc>
        <w:tc>
          <w:tcPr>
            <w:tcW w:w="1134" w:type="dxa"/>
          </w:tcPr>
          <w:p w14:paraId="18CA10D0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1AF3C179" w14:textId="1DB318C5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1452047E" w14:textId="74CE36B1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.00E-03</w:t>
            </w:r>
          </w:p>
        </w:tc>
      </w:tr>
      <w:tr w:rsidR="00D671F6" w:rsidRPr="00F679AB" w14:paraId="76BB1C20" w14:textId="77777777" w:rsidTr="00B112AA">
        <w:tc>
          <w:tcPr>
            <w:tcW w:w="1418" w:type="dxa"/>
          </w:tcPr>
          <w:p w14:paraId="264288AE" w14:textId="5AABEAAA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3735</w:t>
            </w:r>
          </w:p>
        </w:tc>
        <w:tc>
          <w:tcPr>
            <w:tcW w:w="4111" w:type="dxa"/>
          </w:tcPr>
          <w:p w14:paraId="618230A2" w14:textId="5C101564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structural constituent of ribosome</w:t>
            </w:r>
          </w:p>
        </w:tc>
        <w:tc>
          <w:tcPr>
            <w:tcW w:w="1134" w:type="dxa"/>
          </w:tcPr>
          <w:p w14:paraId="5A90A43F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9F9E637" w14:textId="316A5693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0301CA50" w14:textId="14B5F426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.81E-03</w:t>
            </w:r>
          </w:p>
        </w:tc>
      </w:tr>
      <w:tr w:rsidR="00D671F6" w:rsidRPr="00F679AB" w14:paraId="1F2E2594" w14:textId="77777777" w:rsidTr="00B112AA">
        <w:tc>
          <w:tcPr>
            <w:tcW w:w="1418" w:type="dxa"/>
          </w:tcPr>
          <w:p w14:paraId="0332F942" w14:textId="68E1C09E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19205</w:t>
            </w:r>
          </w:p>
        </w:tc>
        <w:tc>
          <w:tcPr>
            <w:tcW w:w="4111" w:type="dxa"/>
          </w:tcPr>
          <w:p w14:paraId="5591064F" w14:textId="2CB183CB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nucleobase-containing compound kinase activity</w:t>
            </w:r>
          </w:p>
        </w:tc>
        <w:tc>
          <w:tcPr>
            <w:tcW w:w="1134" w:type="dxa"/>
          </w:tcPr>
          <w:p w14:paraId="37ABDA6C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56E723EB" w14:textId="18018ECA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7C59E188" w14:textId="4E9CCE26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07E-02</w:t>
            </w:r>
          </w:p>
        </w:tc>
      </w:tr>
      <w:tr w:rsidR="00D671F6" w:rsidRPr="00F679AB" w14:paraId="1DC893D9" w14:textId="77777777" w:rsidTr="00B112AA">
        <w:tc>
          <w:tcPr>
            <w:tcW w:w="1418" w:type="dxa"/>
          </w:tcPr>
          <w:p w14:paraId="48646C51" w14:textId="4414277F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35615</w:t>
            </w:r>
          </w:p>
        </w:tc>
        <w:tc>
          <w:tcPr>
            <w:tcW w:w="4111" w:type="dxa"/>
          </w:tcPr>
          <w:p w14:paraId="4F9C3930" w14:textId="208B1052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lathrin adaptor activity</w:t>
            </w:r>
          </w:p>
        </w:tc>
        <w:tc>
          <w:tcPr>
            <w:tcW w:w="1134" w:type="dxa"/>
          </w:tcPr>
          <w:p w14:paraId="374AD781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4D3A4D60" w14:textId="4EA4FD31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50B729BA" w14:textId="6105651F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56E-02</w:t>
            </w:r>
          </w:p>
        </w:tc>
      </w:tr>
      <w:tr w:rsidR="00D671F6" w:rsidRPr="00F679AB" w14:paraId="433EFAB9" w14:textId="77777777" w:rsidTr="00B112AA">
        <w:tc>
          <w:tcPr>
            <w:tcW w:w="1418" w:type="dxa"/>
          </w:tcPr>
          <w:p w14:paraId="32DCA60D" w14:textId="520BAC1D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98632</w:t>
            </w:r>
          </w:p>
        </w:tc>
        <w:tc>
          <w:tcPr>
            <w:tcW w:w="4111" w:type="dxa"/>
          </w:tcPr>
          <w:p w14:paraId="55DB1FBB" w14:textId="5CB855DA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ell-cell adhesion mediator activity</w:t>
            </w:r>
          </w:p>
        </w:tc>
        <w:tc>
          <w:tcPr>
            <w:tcW w:w="1134" w:type="dxa"/>
          </w:tcPr>
          <w:p w14:paraId="525D2F0F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5BE34264" w14:textId="44763BD5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3876DE68" w14:textId="0D97612C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66E-02</w:t>
            </w:r>
          </w:p>
        </w:tc>
      </w:tr>
      <w:tr w:rsidR="00D671F6" w:rsidRPr="00F679AB" w14:paraId="540EDD52" w14:textId="77777777" w:rsidTr="00B112AA">
        <w:tc>
          <w:tcPr>
            <w:tcW w:w="1418" w:type="dxa"/>
          </w:tcPr>
          <w:p w14:paraId="622554DC" w14:textId="0F6BC3EC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1094</w:t>
            </w:r>
          </w:p>
        </w:tc>
        <w:tc>
          <w:tcPr>
            <w:tcW w:w="4111" w:type="dxa"/>
          </w:tcPr>
          <w:p w14:paraId="4D356AF7" w14:textId="4553B4E9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TFIID-class transcription factor complex binding</w:t>
            </w:r>
          </w:p>
        </w:tc>
        <w:tc>
          <w:tcPr>
            <w:tcW w:w="1134" w:type="dxa"/>
          </w:tcPr>
          <w:p w14:paraId="155566EA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0859E90A" w14:textId="30364BCB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C4DE9CA" w14:textId="1BFFE570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89E-02</w:t>
            </w:r>
          </w:p>
        </w:tc>
      </w:tr>
      <w:tr w:rsidR="00D671F6" w:rsidRPr="00F679AB" w14:paraId="5F437B5E" w14:textId="77777777" w:rsidTr="00B112AA">
        <w:tc>
          <w:tcPr>
            <w:tcW w:w="1418" w:type="dxa"/>
          </w:tcPr>
          <w:p w14:paraId="594D8534" w14:textId="19282EFB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324</w:t>
            </w:r>
          </w:p>
        </w:tc>
        <w:tc>
          <w:tcPr>
            <w:tcW w:w="4111" w:type="dxa"/>
          </w:tcPr>
          <w:p w14:paraId="0DFC03BF" w14:textId="31FA459E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long-chain fatty acid transporter activity</w:t>
            </w:r>
          </w:p>
        </w:tc>
        <w:tc>
          <w:tcPr>
            <w:tcW w:w="1134" w:type="dxa"/>
          </w:tcPr>
          <w:p w14:paraId="1828606D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6007E540" w14:textId="46567700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29F2B62C" w14:textId="1A889AC6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89E-02</w:t>
            </w:r>
          </w:p>
        </w:tc>
      </w:tr>
      <w:tr w:rsidR="00D671F6" w:rsidRPr="00F679AB" w14:paraId="79C599AE" w14:textId="77777777" w:rsidTr="00B112AA">
        <w:tc>
          <w:tcPr>
            <w:tcW w:w="1418" w:type="dxa"/>
          </w:tcPr>
          <w:p w14:paraId="3AE0A6A1" w14:textId="5FC7F9FD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743</w:t>
            </w:r>
          </w:p>
        </w:tc>
        <w:tc>
          <w:tcPr>
            <w:tcW w:w="4111" w:type="dxa"/>
          </w:tcPr>
          <w:p w14:paraId="57655464" w14:textId="23E269BC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tochondrial inner membrane</w:t>
            </w:r>
          </w:p>
        </w:tc>
        <w:tc>
          <w:tcPr>
            <w:tcW w:w="1134" w:type="dxa"/>
          </w:tcPr>
          <w:p w14:paraId="65635B5D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2FB4F33A" w14:textId="2D202C8F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3</w:t>
            </w:r>
          </w:p>
        </w:tc>
        <w:tc>
          <w:tcPr>
            <w:tcW w:w="1134" w:type="dxa"/>
          </w:tcPr>
          <w:p w14:paraId="4BE3B5E3" w14:textId="5B063800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56E-11</w:t>
            </w:r>
          </w:p>
        </w:tc>
      </w:tr>
      <w:tr w:rsidR="00D671F6" w:rsidRPr="00F679AB" w14:paraId="612E5694" w14:textId="77777777" w:rsidTr="00B112AA">
        <w:tc>
          <w:tcPr>
            <w:tcW w:w="1418" w:type="dxa"/>
          </w:tcPr>
          <w:p w14:paraId="2CA5AEB5" w14:textId="36E82046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98798</w:t>
            </w:r>
          </w:p>
        </w:tc>
        <w:tc>
          <w:tcPr>
            <w:tcW w:w="4111" w:type="dxa"/>
          </w:tcPr>
          <w:p w14:paraId="6B2C3164" w14:textId="4306FEA3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tochondrial protein complex</w:t>
            </w:r>
          </w:p>
        </w:tc>
        <w:tc>
          <w:tcPr>
            <w:tcW w:w="1134" w:type="dxa"/>
          </w:tcPr>
          <w:p w14:paraId="196FA8CA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6BAB10BE" w14:textId="0D580B8B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14:paraId="1CAE2E2E" w14:textId="3052FF3E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01E-10</w:t>
            </w:r>
          </w:p>
        </w:tc>
      </w:tr>
      <w:tr w:rsidR="00D671F6" w:rsidRPr="00F679AB" w14:paraId="00E3BC3D" w14:textId="77777777" w:rsidTr="00B112AA">
        <w:tc>
          <w:tcPr>
            <w:tcW w:w="1418" w:type="dxa"/>
          </w:tcPr>
          <w:p w14:paraId="49BC4AA0" w14:textId="4E0FE4C6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759</w:t>
            </w:r>
          </w:p>
        </w:tc>
        <w:tc>
          <w:tcPr>
            <w:tcW w:w="4111" w:type="dxa"/>
          </w:tcPr>
          <w:p w14:paraId="5787B451" w14:textId="6DFD0BA5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tochondrial matrix</w:t>
            </w:r>
          </w:p>
        </w:tc>
        <w:tc>
          <w:tcPr>
            <w:tcW w:w="1134" w:type="dxa"/>
          </w:tcPr>
          <w:p w14:paraId="0C1D5940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CF5AD36" w14:textId="226CF051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14:paraId="5802DCF6" w14:textId="30AF31B4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53E-07</w:t>
            </w:r>
          </w:p>
        </w:tc>
      </w:tr>
      <w:tr w:rsidR="00D671F6" w:rsidRPr="00F679AB" w14:paraId="4AE0B967" w14:textId="77777777" w:rsidTr="00B112AA">
        <w:tc>
          <w:tcPr>
            <w:tcW w:w="1418" w:type="dxa"/>
          </w:tcPr>
          <w:p w14:paraId="3BB90EBB" w14:textId="72B6D79E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0313</w:t>
            </w:r>
          </w:p>
        </w:tc>
        <w:tc>
          <w:tcPr>
            <w:tcW w:w="4111" w:type="dxa"/>
          </w:tcPr>
          <w:p w14:paraId="4576F9F8" w14:textId="5E9A02B2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organellar ribosome</w:t>
            </w:r>
          </w:p>
        </w:tc>
        <w:tc>
          <w:tcPr>
            <w:tcW w:w="1134" w:type="dxa"/>
          </w:tcPr>
          <w:p w14:paraId="006082D4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1187A96E" w14:textId="2AED7858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1C7B8D19" w14:textId="01324DC4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.43E-07</w:t>
            </w:r>
          </w:p>
        </w:tc>
      </w:tr>
      <w:tr w:rsidR="00D671F6" w:rsidRPr="00F679AB" w14:paraId="41C63679" w14:textId="77777777" w:rsidTr="00B112AA">
        <w:tc>
          <w:tcPr>
            <w:tcW w:w="1418" w:type="dxa"/>
          </w:tcPr>
          <w:p w14:paraId="2A356EC0" w14:textId="51A5456D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761</w:t>
            </w:r>
          </w:p>
        </w:tc>
        <w:tc>
          <w:tcPr>
            <w:tcW w:w="4111" w:type="dxa"/>
          </w:tcPr>
          <w:p w14:paraId="5EE6766B" w14:textId="66347A0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tochondrial ribosome</w:t>
            </w:r>
          </w:p>
        </w:tc>
        <w:tc>
          <w:tcPr>
            <w:tcW w:w="1134" w:type="dxa"/>
          </w:tcPr>
          <w:p w14:paraId="4A59C954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718D68EA" w14:textId="5F4D1082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58FECB33" w14:textId="3D9E2D74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.43E-07</w:t>
            </w:r>
          </w:p>
        </w:tc>
      </w:tr>
      <w:tr w:rsidR="00D671F6" w:rsidRPr="00F679AB" w14:paraId="3BB8A86B" w14:textId="77777777" w:rsidTr="00B112AA">
        <w:tc>
          <w:tcPr>
            <w:tcW w:w="1418" w:type="dxa"/>
          </w:tcPr>
          <w:p w14:paraId="6C249CB7" w14:textId="0355507C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0315</w:t>
            </w:r>
          </w:p>
        </w:tc>
        <w:tc>
          <w:tcPr>
            <w:tcW w:w="4111" w:type="dxa"/>
          </w:tcPr>
          <w:p w14:paraId="539D13BD" w14:textId="6268334E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organellar large ribosomal subunit</w:t>
            </w:r>
          </w:p>
        </w:tc>
        <w:tc>
          <w:tcPr>
            <w:tcW w:w="1134" w:type="dxa"/>
          </w:tcPr>
          <w:p w14:paraId="4C0B0BDB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ED2B45D" w14:textId="6BDD41EA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545E2B86" w14:textId="2EB75C2E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95E-07</w:t>
            </w:r>
          </w:p>
        </w:tc>
      </w:tr>
      <w:tr w:rsidR="00D671F6" w:rsidRPr="00F679AB" w14:paraId="100761B0" w14:textId="77777777" w:rsidTr="00B112AA">
        <w:tc>
          <w:tcPr>
            <w:tcW w:w="1418" w:type="dxa"/>
          </w:tcPr>
          <w:p w14:paraId="3621EA90" w14:textId="55E53D89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30120</w:t>
            </w:r>
          </w:p>
        </w:tc>
        <w:tc>
          <w:tcPr>
            <w:tcW w:w="4111" w:type="dxa"/>
          </w:tcPr>
          <w:p w14:paraId="4E305A0C" w14:textId="1F1778AC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vesicle coat</w:t>
            </w:r>
          </w:p>
        </w:tc>
        <w:tc>
          <w:tcPr>
            <w:tcW w:w="1134" w:type="dxa"/>
          </w:tcPr>
          <w:p w14:paraId="2FFB5FFE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99E60C0" w14:textId="22709149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2BF2788C" w14:textId="0C2C6586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.60E-05</w:t>
            </w:r>
          </w:p>
        </w:tc>
      </w:tr>
      <w:tr w:rsidR="00D671F6" w:rsidRPr="00F679AB" w14:paraId="34F2BF06" w14:textId="77777777" w:rsidTr="00B112AA">
        <w:tc>
          <w:tcPr>
            <w:tcW w:w="1418" w:type="dxa"/>
          </w:tcPr>
          <w:p w14:paraId="063B53B7" w14:textId="7326DC09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98800</w:t>
            </w:r>
          </w:p>
        </w:tc>
        <w:tc>
          <w:tcPr>
            <w:tcW w:w="4111" w:type="dxa"/>
          </w:tcPr>
          <w:p w14:paraId="2D073E7E" w14:textId="4E68C57B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inner mitochondrial membrane protein complex</w:t>
            </w:r>
          </w:p>
        </w:tc>
        <w:tc>
          <w:tcPr>
            <w:tcW w:w="1134" w:type="dxa"/>
          </w:tcPr>
          <w:p w14:paraId="09F5254B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1CA46698" w14:textId="4D104E47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6A009F78" w14:textId="06456C1E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34E-04</w:t>
            </w:r>
          </w:p>
        </w:tc>
      </w:tr>
      <w:tr w:rsidR="00D671F6" w:rsidRPr="00F679AB" w14:paraId="33C7AAB5" w14:textId="77777777" w:rsidTr="00B112AA">
        <w:tc>
          <w:tcPr>
            <w:tcW w:w="1418" w:type="dxa"/>
          </w:tcPr>
          <w:p w14:paraId="5F970964" w14:textId="7DD0A7A2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4391</w:t>
            </w:r>
          </w:p>
        </w:tc>
        <w:tc>
          <w:tcPr>
            <w:tcW w:w="4111" w:type="dxa"/>
          </w:tcPr>
          <w:p w14:paraId="405034B8" w14:textId="6E5E681A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ribosomal subunit</w:t>
            </w:r>
          </w:p>
        </w:tc>
        <w:tc>
          <w:tcPr>
            <w:tcW w:w="1134" w:type="dxa"/>
          </w:tcPr>
          <w:p w14:paraId="60034631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78A8AD59" w14:textId="2D0EDA7B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7A0F3095" w14:textId="3FDEA0B8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36E-04</w:t>
            </w:r>
          </w:p>
        </w:tc>
      </w:tr>
      <w:tr w:rsidR="00D671F6" w:rsidRPr="00F679AB" w14:paraId="20B0D2A1" w14:textId="77777777" w:rsidTr="00B112AA">
        <w:trPr>
          <w:trHeight w:val="147"/>
        </w:trPr>
        <w:tc>
          <w:tcPr>
            <w:tcW w:w="1418" w:type="dxa"/>
            <w:tcBorders>
              <w:bottom w:val="single" w:sz="6" w:space="0" w:color="auto"/>
            </w:tcBorders>
          </w:tcPr>
          <w:p w14:paraId="0DECAEDC" w14:textId="638DBDE0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3296</w:t>
            </w:r>
          </w:p>
        </w:tc>
        <w:tc>
          <w:tcPr>
            <w:tcW w:w="4111" w:type="dxa"/>
            <w:tcBorders>
              <w:bottom w:val="single" w:sz="6" w:space="0" w:color="auto"/>
            </w:tcBorders>
          </w:tcPr>
          <w:p w14:paraId="4BFCDDE0" w14:textId="35FBB639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apical junction complex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ED8BDCE" w14:textId="77777777" w:rsidR="007530AA" w:rsidRPr="00F679AB" w:rsidRDefault="007530AA" w:rsidP="007530AA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BF6631A" w14:textId="16A125AD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6449910" w14:textId="59C732E2" w:rsidR="007530AA" w:rsidRPr="00F679AB" w:rsidRDefault="007530AA" w:rsidP="007530AA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F679AB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16E-04</w:t>
            </w:r>
          </w:p>
        </w:tc>
      </w:tr>
    </w:tbl>
    <w:p w14:paraId="1D03BE56" w14:textId="56905B4A" w:rsidR="00D85E97" w:rsidRDefault="00F83B26">
      <w:pPr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>L</w:t>
      </w:r>
      <w:r w:rsidR="00D85E97" w:rsidRPr="00367831">
        <w:rPr>
          <w:rFonts w:ascii="Times New Roman" w:hAnsi="Times New Roman" w:cs="Times New Roman"/>
          <w:b/>
          <w:color w:val="auto"/>
          <w:sz w:val="22"/>
          <w:szCs w:val="22"/>
        </w:rPr>
        <w:t>uminal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D85E97">
        <w:rPr>
          <w:rFonts w:ascii="Times New Roman" w:hAnsi="Times New Roman" w:cs="Times New Roman"/>
          <w:b/>
          <w:color w:val="auto"/>
          <w:sz w:val="22"/>
          <w:szCs w:val="22"/>
        </w:rPr>
        <w:t>B</w:t>
      </w:r>
    </w:p>
    <w:p w14:paraId="57D6A3F2" w14:textId="605C6563" w:rsidR="00B112AA" w:rsidRDefault="00B112AA">
      <w:pPr>
        <w:widowControl/>
        <w:jc w:val="left"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br w:type="page"/>
      </w:r>
    </w:p>
    <w:tbl>
      <w:tblPr>
        <w:tblStyle w:val="a3"/>
        <w:tblpPr w:leftFromText="180" w:rightFromText="180" w:vertAnchor="page" w:horzAnchor="margin" w:tblpY="1906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1134"/>
        <w:gridCol w:w="850"/>
        <w:gridCol w:w="1134"/>
      </w:tblGrid>
      <w:tr w:rsidR="00D671F6" w:rsidRPr="00D671F6" w14:paraId="34FB9BED" w14:textId="77777777" w:rsidTr="00F1386A"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2E2D95" w14:textId="77777777" w:rsidR="00521DB0" w:rsidRPr="00D671F6" w:rsidRDefault="00521DB0" w:rsidP="00F1386A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lastRenderedPageBreak/>
              <w:t>GO ID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977BF4" w14:textId="77777777" w:rsidR="00521DB0" w:rsidRPr="00D671F6" w:rsidRDefault="00521DB0" w:rsidP="00F1386A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Ter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7B1CC6" w14:textId="77777777" w:rsidR="00521DB0" w:rsidRPr="00D671F6" w:rsidRDefault="00521DB0" w:rsidP="00F1386A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Ontology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110BCFAB" w14:textId="77777777" w:rsidR="00521DB0" w:rsidRPr="00D671F6" w:rsidRDefault="00521DB0" w:rsidP="00F1386A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2A90A4" w14:textId="77777777" w:rsidR="00521DB0" w:rsidRPr="00D671F6" w:rsidRDefault="00521DB0" w:rsidP="00F1386A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CE5562">
              <w:rPr>
                <w:rFonts w:ascii="Times New Roman" w:eastAsia="等线" w:hAnsi="Times New Roman" w:cs="Times New Roman"/>
                <w:i/>
                <w:iCs/>
                <w:color w:val="auto"/>
                <w:sz w:val="22"/>
                <w:szCs w:val="22"/>
              </w:rPr>
              <w:t>P</w:t>
            </w: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-value</w:t>
            </w:r>
          </w:p>
        </w:tc>
      </w:tr>
      <w:tr w:rsidR="00D671F6" w:rsidRPr="00D671F6" w14:paraId="25AAF2A8" w14:textId="77777777" w:rsidTr="00F1386A">
        <w:tc>
          <w:tcPr>
            <w:tcW w:w="1418" w:type="dxa"/>
            <w:tcBorders>
              <w:top w:val="single" w:sz="6" w:space="0" w:color="auto"/>
            </w:tcBorders>
          </w:tcPr>
          <w:p w14:paraId="33999D5A" w14:textId="0106F8F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7265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27365FC3" w14:textId="426718B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Ras protein signal transductio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C047C0D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0317F21E" w14:textId="68566615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8B011E2" w14:textId="41435312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23E-06</w:t>
            </w:r>
          </w:p>
        </w:tc>
      </w:tr>
      <w:tr w:rsidR="00D671F6" w:rsidRPr="00D671F6" w14:paraId="5BC0A01B" w14:textId="77777777" w:rsidTr="00F1386A">
        <w:tc>
          <w:tcPr>
            <w:tcW w:w="1418" w:type="dxa"/>
          </w:tcPr>
          <w:p w14:paraId="2A2BE290" w14:textId="10A8D81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6575</w:t>
            </w:r>
          </w:p>
        </w:tc>
        <w:tc>
          <w:tcPr>
            <w:tcW w:w="4111" w:type="dxa"/>
          </w:tcPr>
          <w:p w14:paraId="709F6562" w14:textId="3054107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ellular modified amino acid metabolic process</w:t>
            </w:r>
          </w:p>
        </w:tc>
        <w:tc>
          <w:tcPr>
            <w:tcW w:w="1134" w:type="dxa"/>
          </w:tcPr>
          <w:p w14:paraId="2E014DD9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3145162" w14:textId="2170694C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3D82BE05" w14:textId="1F9ACBAB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8.18E-06</w:t>
            </w:r>
          </w:p>
        </w:tc>
      </w:tr>
      <w:tr w:rsidR="00D671F6" w:rsidRPr="00D671F6" w14:paraId="2AC1DCDC" w14:textId="77777777" w:rsidTr="00F1386A">
        <w:tc>
          <w:tcPr>
            <w:tcW w:w="1418" w:type="dxa"/>
          </w:tcPr>
          <w:p w14:paraId="07CB17EF" w14:textId="1405E1E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7031</w:t>
            </w:r>
          </w:p>
        </w:tc>
        <w:tc>
          <w:tcPr>
            <w:tcW w:w="4111" w:type="dxa"/>
          </w:tcPr>
          <w:p w14:paraId="1561E36D" w14:textId="5A196732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peroxisome organization</w:t>
            </w:r>
          </w:p>
        </w:tc>
        <w:tc>
          <w:tcPr>
            <w:tcW w:w="1134" w:type="dxa"/>
          </w:tcPr>
          <w:p w14:paraId="675E7788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2E1C7952" w14:textId="21546C5E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1566FB42" w14:textId="38BB675F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91E-05</w:t>
            </w:r>
          </w:p>
        </w:tc>
      </w:tr>
      <w:tr w:rsidR="00D671F6" w:rsidRPr="00D671F6" w14:paraId="157E17C2" w14:textId="77777777" w:rsidTr="00F1386A">
        <w:tc>
          <w:tcPr>
            <w:tcW w:w="1418" w:type="dxa"/>
          </w:tcPr>
          <w:p w14:paraId="6A429B24" w14:textId="4E7AEF2A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6749</w:t>
            </w:r>
          </w:p>
        </w:tc>
        <w:tc>
          <w:tcPr>
            <w:tcW w:w="4111" w:type="dxa"/>
          </w:tcPr>
          <w:p w14:paraId="1846AF43" w14:textId="7B08826A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lutathione metabolic process</w:t>
            </w:r>
          </w:p>
        </w:tc>
        <w:tc>
          <w:tcPr>
            <w:tcW w:w="1134" w:type="dxa"/>
          </w:tcPr>
          <w:p w14:paraId="6ABE687E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25BB8ABC" w14:textId="01221825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26C6036C" w14:textId="377E35B7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78E-05</w:t>
            </w:r>
          </w:p>
        </w:tc>
      </w:tr>
      <w:tr w:rsidR="00D671F6" w:rsidRPr="00D671F6" w14:paraId="2F1348F5" w14:textId="77777777" w:rsidTr="00F1386A">
        <w:tc>
          <w:tcPr>
            <w:tcW w:w="1418" w:type="dxa"/>
          </w:tcPr>
          <w:p w14:paraId="216238EE" w14:textId="1C44F62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10506</w:t>
            </w:r>
          </w:p>
        </w:tc>
        <w:tc>
          <w:tcPr>
            <w:tcW w:w="4111" w:type="dxa"/>
          </w:tcPr>
          <w:p w14:paraId="502ED8ED" w14:textId="7CA2A258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regulation of autophagy</w:t>
            </w:r>
          </w:p>
        </w:tc>
        <w:tc>
          <w:tcPr>
            <w:tcW w:w="1134" w:type="dxa"/>
          </w:tcPr>
          <w:p w14:paraId="3044ED77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5F56C140" w14:textId="1E339F07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14:paraId="1E4097FB" w14:textId="3AF00223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80E-05</w:t>
            </w:r>
          </w:p>
        </w:tc>
      </w:tr>
      <w:tr w:rsidR="00D671F6" w:rsidRPr="00D671F6" w14:paraId="2FAA1825" w14:textId="77777777" w:rsidTr="00F1386A">
        <w:tc>
          <w:tcPr>
            <w:tcW w:w="1418" w:type="dxa"/>
          </w:tcPr>
          <w:p w14:paraId="11E2B181" w14:textId="1FAF066E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51186</w:t>
            </w:r>
          </w:p>
        </w:tc>
        <w:tc>
          <w:tcPr>
            <w:tcW w:w="4111" w:type="dxa"/>
          </w:tcPr>
          <w:p w14:paraId="40C054D1" w14:textId="5CD5F47C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ofactor metabolic process</w:t>
            </w:r>
          </w:p>
        </w:tc>
        <w:tc>
          <w:tcPr>
            <w:tcW w:w="1134" w:type="dxa"/>
          </w:tcPr>
          <w:p w14:paraId="2D829D2F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6D4E3F4" w14:textId="71134EE8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14:paraId="3039ACE2" w14:textId="160DE4D0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4.34E-05</w:t>
            </w:r>
          </w:p>
        </w:tc>
      </w:tr>
      <w:tr w:rsidR="00D671F6" w:rsidRPr="00D671F6" w14:paraId="46C8718D" w14:textId="77777777" w:rsidTr="00F1386A">
        <w:tc>
          <w:tcPr>
            <w:tcW w:w="1418" w:type="dxa"/>
          </w:tcPr>
          <w:p w14:paraId="2B6D0634" w14:textId="08B4961C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5746</w:t>
            </w:r>
          </w:p>
        </w:tc>
        <w:tc>
          <w:tcPr>
            <w:tcW w:w="4111" w:type="dxa"/>
          </w:tcPr>
          <w:p w14:paraId="1093CCAA" w14:textId="053EC3F0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negative regulation of Notch signaling pathway</w:t>
            </w:r>
          </w:p>
        </w:tc>
        <w:tc>
          <w:tcPr>
            <w:tcW w:w="1134" w:type="dxa"/>
          </w:tcPr>
          <w:p w14:paraId="111F4C16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78B68F8D" w14:textId="4D07FC1A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0EAE10D5" w14:textId="2CEC85F1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01E-04</w:t>
            </w:r>
          </w:p>
        </w:tc>
      </w:tr>
      <w:tr w:rsidR="00D671F6" w:rsidRPr="00D671F6" w14:paraId="5A29D131" w14:textId="77777777" w:rsidTr="00F1386A">
        <w:tc>
          <w:tcPr>
            <w:tcW w:w="1418" w:type="dxa"/>
          </w:tcPr>
          <w:p w14:paraId="12B91494" w14:textId="252615C1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8637</w:t>
            </w:r>
          </w:p>
        </w:tc>
        <w:tc>
          <w:tcPr>
            <w:tcW w:w="4111" w:type="dxa"/>
          </w:tcPr>
          <w:p w14:paraId="615729E3" w14:textId="1A914F0A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apoptotic mitochondrial changes</w:t>
            </w:r>
          </w:p>
        </w:tc>
        <w:tc>
          <w:tcPr>
            <w:tcW w:w="1134" w:type="dxa"/>
          </w:tcPr>
          <w:p w14:paraId="67EEC52D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4E0F35C6" w14:textId="510E9EBC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388ED262" w14:textId="5DEE0796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35E-04</w:t>
            </w:r>
          </w:p>
        </w:tc>
      </w:tr>
      <w:tr w:rsidR="00D671F6" w:rsidRPr="00D671F6" w14:paraId="6EFDD984" w14:textId="77777777" w:rsidTr="00F1386A">
        <w:tc>
          <w:tcPr>
            <w:tcW w:w="1418" w:type="dxa"/>
          </w:tcPr>
          <w:p w14:paraId="114B2B9B" w14:textId="1FB6EC0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1901661</w:t>
            </w:r>
          </w:p>
        </w:tc>
        <w:tc>
          <w:tcPr>
            <w:tcW w:w="4111" w:type="dxa"/>
          </w:tcPr>
          <w:p w14:paraId="0BD494E1" w14:textId="014AB34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quinone metabolic process</w:t>
            </w:r>
          </w:p>
        </w:tc>
        <w:tc>
          <w:tcPr>
            <w:tcW w:w="1134" w:type="dxa"/>
          </w:tcPr>
          <w:p w14:paraId="75603EB9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85327E3" w14:textId="60AFAFE0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792DD97F" w14:textId="6CE529FA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59E-04</w:t>
            </w:r>
          </w:p>
        </w:tc>
      </w:tr>
      <w:tr w:rsidR="00D671F6" w:rsidRPr="00D671F6" w14:paraId="1A25E53C" w14:textId="77777777" w:rsidTr="00F1386A">
        <w:tc>
          <w:tcPr>
            <w:tcW w:w="1418" w:type="dxa"/>
          </w:tcPr>
          <w:p w14:paraId="1B8E8AE0" w14:textId="1D6C4FB8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1836</w:t>
            </w:r>
          </w:p>
        </w:tc>
        <w:tc>
          <w:tcPr>
            <w:tcW w:w="4111" w:type="dxa"/>
          </w:tcPr>
          <w:p w14:paraId="467278D5" w14:textId="7865536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release of cytochrome c from mitochondria</w:t>
            </w:r>
          </w:p>
        </w:tc>
        <w:tc>
          <w:tcPr>
            <w:tcW w:w="1134" w:type="dxa"/>
          </w:tcPr>
          <w:p w14:paraId="30926BD5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7C3F85CB" w14:textId="13133AD0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2BFCBE86" w14:textId="3B2BDE62" w:rsidR="004B0BDD" w:rsidRPr="00D671F6" w:rsidRDefault="004B0BDD" w:rsidP="004B0BDD">
            <w:pPr>
              <w:jc w:val="center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65E-04</w:t>
            </w:r>
          </w:p>
        </w:tc>
      </w:tr>
      <w:tr w:rsidR="00D671F6" w:rsidRPr="00D671F6" w14:paraId="00C3D9BB" w14:textId="77777777" w:rsidTr="00F1386A">
        <w:tc>
          <w:tcPr>
            <w:tcW w:w="1418" w:type="dxa"/>
          </w:tcPr>
          <w:p w14:paraId="3AD7FE5F" w14:textId="5916C8F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5296</w:t>
            </w:r>
          </w:p>
        </w:tc>
        <w:tc>
          <w:tcPr>
            <w:tcW w:w="4111" w:type="dxa"/>
          </w:tcPr>
          <w:p w14:paraId="0B46589C" w14:textId="4B320EB2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adherin binding</w:t>
            </w:r>
          </w:p>
        </w:tc>
        <w:tc>
          <w:tcPr>
            <w:tcW w:w="1134" w:type="dxa"/>
          </w:tcPr>
          <w:p w14:paraId="24C200D6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41A6D301" w14:textId="6FA6B6EE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37F9AF38" w14:textId="033685F6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.79E-04</w:t>
            </w:r>
          </w:p>
        </w:tc>
      </w:tr>
      <w:tr w:rsidR="00D671F6" w:rsidRPr="00D671F6" w14:paraId="48C5C6DF" w14:textId="77777777" w:rsidTr="00F1386A">
        <w:tc>
          <w:tcPr>
            <w:tcW w:w="1418" w:type="dxa"/>
          </w:tcPr>
          <w:p w14:paraId="74847B00" w14:textId="4802A706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51117</w:t>
            </w:r>
          </w:p>
        </w:tc>
        <w:tc>
          <w:tcPr>
            <w:tcW w:w="4111" w:type="dxa"/>
          </w:tcPr>
          <w:p w14:paraId="196FA551" w14:textId="1461F42B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ATPase binding</w:t>
            </w:r>
          </w:p>
        </w:tc>
        <w:tc>
          <w:tcPr>
            <w:tcW w:w="1134" w:type="dxa"/>
          </w:tcPr>
          <w:p w14:paraId="6B25CC3F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24197317" w14:textId="3C8C9C81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7F6109E6" w14:textId="59544438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.30E-03</w:t>
            </w:r>
          </w:p>
        </w:tc>
      </w:tr>
      <w:tr w:rsidR="00D671F6" w:rsidRPr="00D671F6" w14:paraId="120808DD" w14:textId="77777777" w:rsidTr="00F1386A">
        <w:tc>
          <w:tcPr>
            <w:tcW w:w="1418" w:type="dxa"/>
          </w:tcPr>
          <w:p w14:paraId="666B3ED6" w14:textId="2938D71B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3295</w:t>
            </w:r>
          </w:p>
        </w:tc>
        <w:tc>
          <w:tcPr>
            <w:tcW w:w="4111" w:type="dxa"/>
          </w:tcPr>
          <w:p w14:paraId="3B56922D" w14:textId="2CEDF12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lutathione binding</w:t>
            </w:r>
          </w:p>
        </w:tc>
        <w:tc>
          <w:tcPr>
            <w:tcW w:w="1134" w:type="dxa"/>
          </w:tcPr>
          <w:p w14:paraId="03329A8C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475FAA4D" w14:textId="78E32CB5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C1523B7" w14:textId="2F5F7B1C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4.05E-03</w:t>
            </w:r>
          </w:p>
        </w:tc>
      </w:tr>
      <w:tr w:rsidR="00D671F6" w:rsidRPr="00D671F6" w14:paraId="6A82FD0A" w14:textId="77777777" w:rsidTr="00F1386A">
        <w:tc>
          <w:tcPr>
            <w:tcW w:w="1418" w:type="dxa"/>
          </w:tcPr>
          <w:p w14:paraId="5948B08B" w14:textId="6BCE6DF9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140312</w:t>
            </w:r>
          </w:p>
        </w:tc>
        <w:tc>
          <w:tcPr>
            <w:tcW w:w="4111" w:type="dxa"/>
          </w:tcPr>
          <w:p w14:paraId="54A9AF6B" w14:textId="51727A62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argo adaptor activity</w:t>
            </w:r>
          </w:p>
        </w:tc>
        <w:tc>
          <w:tcPr>
            <w:tcW w:w="1134" w:type="dxa"/>
          </w:tcPr>
          <w:p w14:paraId="0CBB7D6E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0FC7AB79" w14:textId="63271886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7A09F182" w14:textId="68E4E0C4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4.05E-03</w:t>
            </w:r>
          </w:p>
        </w:tc>
      </w:tr>
      <w:tr w:rsidR="00D671F6" w:rsidRPr="00D671F6" w14:paraId="46B2667E" w14:textId="77777777" w:rsidTr="00F1386A">
        <w:tc>
          <w:tcPr>
            <w:tcW w:w="1418" w:type="dxa"/>
          </w:tcPr>
          <w:p w14:paraId="3E32495E" w14:textId="06237E5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1900750</w:t>
            </w:r>
          </w:p>
        </w:tc>
        <w:tc>
          <w:tcPr>
            <w:tcW w:w="4111" w:type="dxa"/>
          </w:tcPr>
          <w:p w14:paraId="2A3561BC" w14:textId="4E1665E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oligopeptide binding</w:t>
            </w:r>
          </w:p>
        </w:tc>
        <w:tc>
          <w:tcPr>
            <w:tcW w:w="1134" w:type="dxa"/>
          </w:tcPr>
          <w:p w14:paraId="5CF320D1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63EE29D" w14:textId="7C83B80E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6588A86E" w14:textId="3516F3D7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27E-03</w:t>
            </w:r>
          </w:p>
        </w:tc>
      </w:tr>
      <w:tr w:rsidR="00D671F6" w:rsidRPr="00D671F6" w14:paraId="5C5FB320" w14:textId="77777777" w:rsidTr="00F1386A">
        <w:tc>
          <w:tcPr>
            <w:tcW w:w="1418" w:type="dxa"/>
          </w:tcPr>
          <w:p w14:paraId="4512C425" w14:textId="2EC19031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60589</w:t>
            </w:r>
          </w:p>
        </w:tc>
        <w:tc>
          <w:tcPr>
            <w:tcW w:w="4111" w:type="dxa"/>
          </w:tcPr>
          <w:p w14:paraId="7BFB8725" w14:textId="7C1FB85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nucleoside-triphosphatase regulator activity</w:t>
            </w:r>
          </w:p>
        </w:tc>
        <w:tc>
          <w:tcPr>
            <w:tcW w:w="1134" w:type="dxa"/>
          </w:tcPr>
          <w:p w14:paraId="7B7C901F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4B1F4DD" w14:textId="78ACE8B2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14:paraId="6A0BA902" w14:textId="14D8F7C0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44E-03</w:t>
            </w:r>
          </w:p>
        </w:tc>
      </w:tr>
      <w:tr w:rsidR="00D671F6" w:rsidRPr="00D671F6" w14:paraId="3BB1AAE8" w14:textId="77777777" w:rsidTr="00F1386A">
        <w:tc>
          <w:tcPr>
            <w:tcW w:w="1418" w:type="dxa"/>
          </w:tcPr>
          <w:p w14:paraId="5E67C710" w14:textId="17835148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547</w:t>
            </w:r>
          </w:p>
        </w:tc>
        <w:tc>
          <w:tcPr>
            <w:tcW w:w="4111" w:type="dxa"/>
          </w:tcPr>
          <w:p w14:paraId="4E4C94FE" w14:textId="4B1F8C9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phosphatidylinositol-3,4,5-trisphosphate binding</w:t>
            </w:r>
          </w:p>
        </w:tc>
        <w:tc>
          <w:tcPr>
            <w:tcW w:w="1134" w:type="dxa"/>
          </w:tcPr>
          <w:p w14:paraId="6AFCA87E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79D8C9E7" w14:textId="57DF805D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0CC6A4EC" w14:textId="76DCE639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.75E-03</w:t>
            </w:r>
          </w:p>
        </w:tc>
      </w:tr>
      <w:tr w:rsidR="00D671F6" w:rsidRPr="00D671F6" w14:paraId="3DA1F621" w14:textId="77777777" w:rsidTr="00F1386A">
        <w:tc>
          <w:tcPr>
            <w:tcW w:w="1418" w:type="dxa"/>
          </w:tcPr>
          <w:p w14:paraId="29F65076" w14:textId="16EE98C0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17016</w:t>
            </w:r>
          </w:p>
        </w:tc>
        <w:tc>
          <w:tcPr>
            <w:tcW w:w="4111" w:type="dxa"/>
          </w:tcPr>
          <w:p w14:paraId="697991F6" w14:textId="30EBECC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Ras GTPase binding</w:t>
            </w:r>
          </w:p>
        </w:tc>
        <w:tc>
          <w:tcPr>
            <w:tcW w:w="1134" w:type="dxa"/>
          </w:tcPr>
          <w:p w14:paraId="77E17510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1F54D9D4" w14:textId="6CB17C4E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15356CF7" w14:textId="2533D19F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48E-02</w:t>
            </w:r>
          </w:p>
        </w:tc>
      </w:tr>
      <w:tr w:rsidR="00D671F6" w:rsidRPr="00D671F6" w14:paraId="1CF129F3" w14:textId="77777777" w:rsidTr="00F1386A">
        <w:tc>
          <w:tcPr>
            <w:tcW w:w="1418" w:type="dxa"/>
          </w:tcPr>
          <w:p w14:paraId="096C24E3" w14:textId="6B4D366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71949</w:t>
            </w:r>
          </w:p>
        </w:tc>
        <w:tc>
          <w:tcPr>
            <w:tcW w:w="4111" w:type="dxa"/>
          </w:tcPr>
          <w:p w14:paraId="14CFC43A" w14:textId="2930A2B3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FAD binding</w:t>
            </w:r>
          </w:p>
        </w:tc>
        <w:tc>
          <w:tcPr>
            <w:tcW w:w="1134" w:type="dxa"/>
          </w:tcPr>
          <w:p w14:paraId="01A79B8C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1606FF5C" w14:textId="7E87C9AD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257F3A6D" w14:textId="4BF35C37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65E-02</w:t>
            </w:r>
          </w:p>
        </w:tc>
      </w:tr>
      <w:tr w:rsidR="00D671F6" w:rsidRPr="00D671F6" w14:paraId="4B7A43DD" w14:textId="77777777" w:rsidTr="009A67AC">
        <w:trPr>
          <w:trHeight w:val="737"/>
        </w:trPr>
        <w:tc>
          <w:tcPr>
            <w:tcW w:w="1418" w:type="dxa"/>
          </w:tcPr>
          <w:p w14:paraId="6AE30FE7" w14:textId="7702FA2C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16651</w:t>
            </w:r>
          </w:p>
        </w:tc>
        <w:tc>
          <w:tcPr>
            <w:tcW w:w="4111" w:type="dxa"/>
          </w:tcPr>
          <w:p w14:paraId="23E5F117" w14:textId="047C5BAC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oxidoreductase activity, acting on NAD(P)H</w:t>
            </w:r>
          </w:p>
        </w:tc>
        <w:tc>
          <w:tcPr>
            <w:tcW w:w="1134" w:type="dxa"/>
          </w:tcPr>
          <w:p w14:paraId="475ECB42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1AA87CE5" w14:textId="4D433B67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4CCC0F78" w14:textId="067AE73B" w:rsidR="004B0BDD" w:rsidRPr="00D671F6" w:rsidRDefault="004B0BDD" w:rsidP="004B0BDD">
            <w:pPr>
              <w:jc w:val="lef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81E-02</w:t>
            </w:r>
          </w:p>
        </w:tc>
      </w:tr>
      <w:tr w:rsidR="00D671F6" w:rsidRPr="00D671F6" w14:paraId="275D4168" w14:textId="77777777" w:rsidTr="00F1386A">
        <w:tc>
          <w:tcPr>
            <w:tcW w:w="1418" w:type="dxa"/>
          </w:tcPr>
          <w:p w14:paraId="2C8A43E3" w14:textId="68CBAD56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2579</w:t>
            </w:r>
          </w:p>
        </w:tc>
        <w:tc>
          <w:tcPr>
            <w:tcW w:w="4111" w:type="dxa"/>
          </w:tcPr>
          <w:p w14:paraId="4F5B23B2" w14:textId="0476979E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crobody</w:t>
            </w:r>
          </w:p>
        </w:tc>
        <w:tc>
          <w:tcPr>
            <w:tcW w:w="1134" w:type="dxa"/>
          </w:tcPr>
          <w:p w14:paraId="76754165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0B5AC8D0" w14:textId="780A33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34D696A0" w14:textId="4E4D370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.84E-05</w:t>
            </w:r>
          </w:p>
        </w:tc>
      </w:tr>
      <w:tr w:rsidR="00D671F6" w:rsidRPr="00D671F6" w14:paraId="6D384145" w14:textId="77777777" w:rsidTr="00F1386A">
        <w:tc>
          <w:tcPr>
            <w:tcW w:w="1418" w:type="dxa"/>
          </w:tcPr>
          <w:p w14:paraId="3FA2FEFC" w14:textId="13CA02BC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30990</w:t>
            </w:r>
          </w:p>
        </w:tc>
        <w:tc>
          <w:tcPr>
            <w:tcW w:w="4111" w:type="dxa"/>
          </w:tcPr>
          <w:p w14:paraId="6B1CD8F8" w14:textId="344FFCD2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intraciliary transport particle</w:t>
            </w:r>
          </w:p>
        </w:tc>
        <w:tc>
          <w:tcPr>
            <w:tcW w:w="1134" w:type="dxa"/>
          </w:tcPr>
          <w:p w14:paraId="4CBC909D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7904ADE0" w14:textId="5C924BC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438F5838" w14:textId="291F38C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9.09E-05</w:t>
            </w:r>
          </w:p>
        </w:tc>
      </w:tr>
      <w:tr w:rsidR="00D671F6" w:rsidRPr="00D671F6" w14:paraId="5202486F" w14:textId="77777777" w:rsidTr="00F1386A">
        <w:tc>
          <w:tcPr>
            <w:tcW w:w="1418" w:type="dxa"/>
          </w:tcPr>
          <w:p w14:paraId="222CE79C" w14:textId="2F2B2C7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782</w:t>
            </w:r>
          </w:p>
        </w:tc>
        <w:tc>
          <w:tcPr>
            <w:tcW w:w="4111" w:type="dxa"/>
          </w:tcPr>
          <w:p w14:paraId="2FBE02BF" w14:textId="27EAF39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peroxisomal matrix</w:t>
            </w:r>
          </w:p>
        </w:tc>
        <w:tc>
          <w:tcPr>
            <w:tcW w:w="1134" w:type="dxa"/>
          </w:tcPr>
          <w:p w14:paraId="277C2045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FEECA76" w14:textId="61BB3F51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66D9F113" w14:textId="0EE14E56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63E-04</w:t>
            </w:r>
          </w:p>
        </w:tc>
      </w:tr>
      <w:tr w:rsidR="00D671F6" w:rsidRPr="00D671F6" w14:paraId="4CF2B3B8" w14:textId="77777777" w:rsidTr="00F1386A">
        <w:tc>
          <w:tcPr>
            <w:tcW w:w="1418" w:type="dxa"/>
          </w:tcPr>
          <w:p w14:paraId="3CA19EB2" w14:textId="3989D7E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31907</w:t>
            </w:r>
          </w:p>
        </w:tc>
        <w:tc>
          <w:tcPr>
            <w:tcW w:w="4111" w:type="dxa"/>
          </w:tcPr>
          <w:p w14:paraId="1F51DA5F" w14:textId="034BE373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crobody lumen</w:t>
            </w:r>
          </w:p>
        </w:tc>
        <w:tc>
          <w:tcPr>
            <w:tcW w:w="1134" w:type="dxa"/>
          </w:tcPr>
          <w:p w14:paraId="223341D6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2371619F" w14:textId="232F232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4FBAD10D" w14:textId="78875141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63E-04</w:t>
            </w:r>
          </w:p>
        </w:tc>
      </w:tr>
      <w:tr w:rsidR="00D671F6" w:rsidRPr="00D671F6" w14:paraId="0DC99B44" w14:textId="77777777" w:rsidTr="00F1386A">
        <w:tc>
          <w:tcPr>
            <w:tcW w:w="1418" w:type="dxa"/>
          </w:tcPr>
          <w:p w14:paraId="15E56513" w14:textId="616B93F9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759</w:t>
            </w:r>
          </w:p>
        </w:tc>
        <w:tc>
          <w:tcPr>
            <w:tcW w:w="4111" w:type="dxa"/>
          </w:tcPr>
          <w:p w14:paraId="1C634B78" w14:textId="097309C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tochondrial matrix</w:t>
            </w:r>
          </w:p>
        </w:tc>
        <w:tc>
          <w:tcPr>
            <w:tcW w:w="1134" w:type="dxa"/>
          </w:tcPr>
          <w:p w14:paraId="2852EB99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10251E7B" w14:textId="3F00DBB6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14:paraId="7B0F1C9D" w14:textId="46949332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9.74E-04</w:t>
            </w:r>
          </w:p>
        </w:tc>
      </w:tr>
      <w:tr w:rsidR="00D671F6" w:rsidRPr="00D671F6" w14:paraId="0F4E2AB0" w14:textId="77777777" w:rsidTr="00F1386A">
        <w:tc>
          <w:tcPr>
            <w:tcW w:w="1418" w:type="dxa"/>
          </w:tcPr>
          <w:p w14:paraId="0A56264B" w14:textId="4E173A90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97542</w:t>
            </w:r>
          </w:p>
        </w:tc>
        <w:tc>
          <w:tcPr>
            <w:tcW w:w="4111" w:type="dxa"/>
          </w:tcPr>
          <w:p w14:paraId="2607D3A1" w14:textId="5152CEAE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iliary tip</w:t>
            </w:r>
          </w:p>
        </w:tc>
        <w:tc>
          <w:tcPr>
            <w:tcW w:w="1134" w:type="dxa"/>
          </w:tcPr>
          <w:p w14:paraId="154E8CCD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017C48A0" w14:textId="6CC7F284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17FAE5CA" w14:textId="3E985C12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62E-03</w:t>
            </w:r>
          </w:p>
        </w:tc>
      </w:tr>
      <w:tr w:rsidR="00D671F6" w:rsidRPr="00D671F6" w14:paraId="2D531678" w14:textId="77777777" w:rsidTr="00F1386A">
        <w:tc>
          <w:tcPr>
            <w:tcW w:w="1418" w:type="dxa"/>
          </w:tcPr>
          <w:p w14:paraId="44C858AC" w14:textId="6FF2FEF1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42641</w:t>
            </w:r>
          </w:p>
        </w:tc>
        <w:tc>
          <w:tcPr>
            <w:tcW w:w="4111" w:type="dxa"/>
          </w:tcPr>
          <w:p w14:paraId="54FE9F8E" w14:textId="0FEFDF48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actomyosin</w:t>
            </w:r>
          </w:p>
        </w:tc>
        <w:tc>
          <w:tcPr>
            <w:tcW w:w="1134" w:type="dxa"/>
          </w:tcPr>
          <w:p w14:paraId="473BDD4F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EA5E78E" w14:textId="67B1818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1DB113D8" w14:textId="03353D00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1.79E-03</w:t>
            </w:r>
          </w:p>
        </w:tc>
      </w:tr>
      <w:tr w:rsidR="00D671F6" w:rsidRPr="00D671F6" w14:paraId="1EDBB4BD" w14:textId="77777777" w:rsidTr="00F1386A">
        <w:tc>
          <w:tcPr>
            <w:tcW w:w="1418" w:type="dxa"/>
          </w:tcPr>
          <w:p w14:paraId="6791BAA1" w14:textId="6D879DC0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743</w:t>
            </w:r>
          </w:p>
        </w:tc>
        <w:tc>
          <w:tcPr>
            <w:tcW w:w="4111" w:type="dxa"/>
          </w:tcPr>
          <w:p w14:paraId="5CB1A5CD" w14:textId="6C92371F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tochondrial inner membrane</w:t>
            </w:r>
          </w:p>
        </w:tc>
        <w:tc>
          <w:tcPr>
            <w:tcW w:w="1134" w:type="dxa"/>
          </w:tcPr>
          <w:p w14:paraId="26329838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7E0661A6" w14:textId="0A57D4EC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14:paraId="55DD1E2E" w14:textId="29406DAF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4.66E-03</w:t>
            </w:r>
          </w:p>
        </w:tc>
      </w:tr>
      <w:tr w:rsidR="00D671F6" w:rsidRPr="00D671F6" w14:paraId="5B081B94" w14:textId="77777777" w:rsidTr="00F1386A">
        <w:tc>
          <w:tcPr>
            <w:tcW w:w="1418" w:type="dxa"/>
          </w:tcPr>
          <w:p w14:paraId="6DB16AF5" w14:textId="469687C6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0315</w:t>
            </w:r>
          </w:p>
        </w:tc>
        <w:tc>
          <w:tcPr>
            <w:tcW w:w="4111" w:type="dxa"/>
          </w:tcPr>
          <w:p w14:paraId="4A6130F7" w14:textId="0D80E669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organellar large ribosomal subunit</w:t>
            </w:r>
          </w:p>
        </w:tc>
        <w:tc>
          <w:tcPr>
            <w:tcW w:w="1134" w:type="dxa"/>
          </w:tcPr>
          <w:p w14:paraId="0DA0463B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8B2F862" w14:textId="3F4B78A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64EFB538" w14:textId="08B1386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44E-03</w:t>
            </w:r>
          </w:p>
        </w:tc>
      </w:tr>
      <w:tr w:rsidR="00D671F6" w:rsidRPr="00D671F6" w14:paraId="4E149E60" w14:textId="77777777" w:rsidTr="00F1386A">
        <w:trPr>
          <w:trHeight w:val="147"/>
        </w:trPr>
        <w:tc>
          <w:tcPr>
            <w:tcW w:w="1418" w:type="dxa"/>
            <w:tcBorders>
              <w:bottom w:val="single" w:sz="6" w:space="0" w:color="auto"/>
            </w:tcBorders>
          </w:tcPr>
          <w:p w14:paraId="6116EEBB" w14:textId="0A407696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GO:0005762</w:t>
            </w:r>
          </w:p>
        </w:tc>
        <w:tc>
          <w:tcPr>
            <w:tcW w:w="4111" w:type="dxa"/>
            <w:tcBorders>
              <w:bottom w:val="single" w:sz="6" w:space="0" w:color="auto"/>
            </w:tcBorders>
          </w:tcPr>
          <w:p w14:paraId="47D16056" w14:textId="5BFAAAEE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mitochondrial large ribosomal subunit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669AC5E" w14:textId="77777777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C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5F0665EB" w14:textId="7CFB0F25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1380C50F" w14:textId="1537FA9D" w:rsidR="004B0BDD" w:rsidRPr="00D671F6" w:rsidRDefault="004B0BDD" w:rsidP="004B0BDD">
            <w:pP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 w:rsidRPr="00D671F6"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5.44E-03</w:t>
            </w:r>
          </w:p>
        </w:tc>
      </w:tr>
    </w:tbl>
    <w:p w14:paraId="67411E5C" w14:textId="41245909" w:rsidR="00521DB0" w:rsidRDefault="00BF0399" w:rsidP="00521DB0">
      <w:pPr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BF0399">
        <w:rPr>
          <w:rFonts w:ascii="Times New Roman" w:hAnsi="Times New Roman" w:cs="Times New Roman"/>
          <w:b/>
          <w:color w:val="auto"/>
          <w:sz w:val="22"/>
          <w:szCs w:val="22"/>
        </w:rPr>
        <w:t>HER2+</w:t>
      </w:r>
    </w:p>
    <w:p w14:paraId="53AA6513" w14:textId="4FE844EE" w:rsidR="00CD4406" w:rsidRDefault="00CD4406">
      <w:pPr>
        <w:widowControl/>
        <w:jc w:val="left"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br w:type="page"/>
      </w:r>
    </w:p>
    <w:tbl>
      <w:tblPr>
        <w:tblStyle w:val="a3"/>
        <w:tblpPr w:leftFromText="180" w:rightFromText="180" w:vertAnchor="page" w:horzAnchor="margin" w:tblpY="1906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1134"/>
        <w:gridCol w:w="850"/>
        <w:gridCol w:w="1134"/>
      </w:tblGrid>
      <w:tr w:rsidR="008D431F" w:rsidRPr="008B36B6" w14:paraId="1E70D500" w14:textId="77777777" w:rsidTr="00BF09B4"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379725CF" w14:textId="6400F6E2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GO ID</w:t>
            </w:r>
          </w:p>
        </w:tc>
        <w:tc>
          <w:tcPr>
            <w:tcW w:w="4111" w:type="dxa"/>
            <w:tcBorders>
              <w:top w:val="single" w:sz="6" w:space="0" w:color="auto"/>
            </w:tcBorders>
            <w:vAlign w:val="center"/>
          </w:tcPr>
          <w:p w14:paraId="3C924686" w14:textId="140C3543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2A851BA" w14:textId="33641A2A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E543E9D" w14:textId="224C9A65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0F2D20C" w14:textId="6FCBE610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56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B134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8D431F" w:rsidRPr="008B36B6" w14:paraId="789D9235" w14:textId="77777777" w:rsidTr="00F1386A">
        <w:tc>
          <w:tcPr>
            <w:tcW w:w="1418" w:type="dxa"/>
            <w:tcBorders>
              <w:top w:val="single" w:sz="6" w:space="0" w:color="auto"/>
            </w:tcBorders>
          </w:tcPr>
          <w:p w14:paraId="00B89C38" w14:textId="7658C60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0198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454DB6C8" w14:textId="46B248F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cellular matrix organizatio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169F777" w14:textId="40A63C1E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947693E" w14:textId="445D2590" w:rsidR="008D431F" w:rsidRPr="00702A8E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39D67A1" w14:textId="4476D6E9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9E-14</w:t>
            </w:r>
          </w:p>
        </w:tc>
      </w:tr>
      <w:tr w:rsidR="008D431F" w:rsidRPr="008B36B6" w14:paraId="3E5CDF0D" w14:textId="77777777" w:rsidTr="00F1386A">
        <w:tc>
          <w:tcPr>
            <w:tcW w:w="1418" w:type="dxa"/>
          </w:tcPr>
          <w:p w14:paraId="69A83524" w14:textId="146F9F64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1501</w:t>
            </w:r>
          </w:p>
        </w:tc>
        <w:tc>
          <w:tcPr>
            <w:tcW w:w="4111" w:type="dxa"/>
          </w:tcPr>
          <w:p w14:paraId="750BA59A" w14:textId="25C7F42C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keletal system development</w:t>
            </w:r>
          </w:p>
        </w:tc>
        <w:tc>
          <w:tcPr>
            <w:tcW w:w="1134" w:type="dxa"/>
          </w:tcPr>
          <w:p w14:paraId="5ADD0AFE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6CFB8A76" w14:textId="4F9438D2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4" w:type="dxa"/>
          </w:tcPr>
          <w:p w14:paraId="08FBC90E" w14:textId="6077B95A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E-08</w:t>
            </w:r>
          </w:p>
        </w:tc>
      </w:tr>
      <w:tr w:rsidR="008D431F" w:rsidRPr="008B36B6" w14:paraId="578F9B1C" w14:textId="77777777" w:rsidTr="00F1386A">
        <w:tc>
          <w:tcPr>
            <w:tcW w:w="1418" w:type="dxa"/>
          </w:tcPr>
          <w:p w14:paraId="0BE5BBB6" w14:textId="278FC390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61448</w:t>
            </w:r>
          </w:p>
        </w:tc>
        <w:tc>
          <w:tcPr>
            <w:tcW w:w="4111" w:type="dxa"/>
          </w:tcPr>
          <w:p w14:paraId="075EDB42" w14:textId="3DC66B22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nective tissue development</w:t>
            </w:r>
          </w:p>
        </w:tc>
        <w:tc>
          <w:tcPr>
            <w:tcW w:w="1134" w:type="dxa"/>
          </w:tcPr>
          <w:p w14:paraId="5D0E37E9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0583C3AF" w14:textId="3EADCA0F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2AF6C27A" w14:textId="085EB22A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6E-07</w:t>
            </w:r>
          </w:p>
        </w:tc>
      </w:tr>
      <w:tr w:rsidR="008D431F" w:rsidRPr="008B36B6" w14:paraId="79E51615" w14:textId="77777777" w:rsidTr="00F1386A">
        <w:tc>
          <w:tcPr>
            <w:tcW w:w="1418" w:type="dxa"/>
          </w:tcPr>
          <w:p w14:paraId="3B3E6461" w14:textId="6F423FF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51216</w:t>
            </w:r>
          </w:p>
        </w:tc>
        <w:tc>
          <w:tcPr>
            <w:tcW w:w="4111" w:type="dxa"/>
          </w:tcPr>
          <w:p w14:paraId="639DA398" w14:textId="2F092A8D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rtilage development</w:t>
            </w:r>
          </w:p>
        </w:tc>
        <w:tc>
          <w:tcPr>
            <w:tcW w:w="1134" w:type="dxa"/>
          </w:tcPr>
          <w:p w14:paraId="3199ED90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793B8400" w14:textId="65CEAF5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7B43FA45" w14:textId="0DA6790A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00E-07</w:t>
            </w:r>
          </w:p>
        </w:tc>
      </w:tr>
      <w:tr w:rsidR="008D431F" w:rsidRPr="008B36B6" w14:paraId="6BDC12B7" w14:textId="77777777" w:rsidTr="00F1386A">
        <w:tc>
          <w:tcPr>
            <w:tcW w:w="1418" w:type="dxa"/>
          </w:tcPr>
          <w:p w14:paraId="648D2EEB" w14:textId="094AC715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1503</w:t>
            </w:r>
          </w:p>
        </w:tc>
        <w:tc>
          <w:tcPr>
            <w:tcW w:w="4111" w:type="dxa"/>
          </w:tcPr>
          <w:p w14:paraId="174DE0FD" w14:textId="4658F292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ssification</w:t>
            </w:r>
          </w:p>
        </w:tc>
        <w:tc>
          <w:tcPr>
            <w:tcW w:w="1134" w:type="dxa"/>
          </w:tcPr>
          <w:p w14:paraId="21BD07CE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6BE11EA8" w14:textId="7286CEBC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14:paraId="36621568" w14:textId="723FBB8C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1E-06</w:t>
            </w:r>
          </w:p>
        </w:tc>
      </w:tr>
      <w:tr w:rsidR="008D431F" w:rsidRPr="008B36B6" w14:paraId="5F3FDB09" w14:textId="77777777" w:rsidTr="00F1386A">
        <w:tc>
          <w:tcPr>
            <w:tcW w:w="1418" w:type="dxa"/>
          </w:tcPr>
          <w:p w14:paraId="74C6F1CF" w14:textId="14B6E89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2963</w:t>
            </w:r>
          </w:p>
        </w:tc>
        <w:tc>
          <w:tcPr>
            <w:tcW w:w="4111" w:type="dxa"/>
          </w:tcPr>
          <w:p w14:paraId="0F3791CE" w14:textId="1E47ACA4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lagen metabolic process</w:t>
            </w:r>
          </w:p>
        </w:tc>
        <w:tc>
          <w:tcPr>
            <w:tcW w:w="1134" w:type="dxa"/>
          </w:tcPr>
          <w:p w14:paraId="61E14C33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1B351B7E" w14:textId="36CD59CE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5F6C77E1" w14:textId="449D5DC5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3E-06</w:t>
            </w:r>
          </w:p>
        </w:tc>
      </w:tr>
      <w:tr w:rsidR="008D431F" w:rsidRPr="008B36B6" w14:paraId="52CF2082" w14:textId="77777777" w:rsidTr="00F1386A">
        <w:tc>
          <w:tcPr>
            <w:tcW w:w="1418" w:type="dxa"/>
          </w:tcPr>
          <w:p w14:paraId="2FC2E27B" w14:textId="094DE93F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8762</w:t>
            </w:r>
          </w:p>
        </w:tc>
        <w:tc>
          <w:tcPr>
            <w:tcW w:w="4111" w:type="dxa"/>
          </w:tcPr>
          <w:p w14:paraId="627745F9" w14:textId="65F0E37B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senchymal cell differentiation</w:t>
            </w:r>
          </w:p>
        </w:tc>
        <w:tc>
          <w:tcPr>
            <w:tcW w:w="1134" w:type="dxa"/>
          </w:tcPr>
          <w:p w14:paraId="14C451A1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4A7C3DBE" w14:textId="7CB94083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1B597AF7" w14:textId="353EFF08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6E-06</w:t>
            </w:r>
          </w:p>
        </w:tc>
      </w:tr>
      <w:tr w:rsidR="008D431F" w:rsidRPr="008B36B6" w14:paraId="04446E76" w14:textId="77777777" w:rsidTr="00F1386A">
        <w:tc>
          <w:tcPr>
            <w:tcW w:w="1418" w:type="dxa"/>
          </w:tcPr>
          <w:p w14:paraId="6F1EFFB4" w14:textId="5BE10714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0199</w:t>
            </w:r>
          </w:p>
        </w:tc>
        <w:tc>
          <w:tcPr>
            <w:tcW w:w="4111" w:type="dxa"/>
          </w:tcPr>
          <w:p w14:paraId="13448C7D" w14:textId="4BE1AEF3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lagen fibril organization</w:t>
            </w:r>
          </w:p>
        </w:tc>
        <w:tc>
          <w:tcPr>
            <w:tcW w:w="1134" w:type="dxa"/>
          </w:tcPr>
          <w:p w14:paraId="47CE40B2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4E94C9B9" w14:textId="3FDE37A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3D0BAEFA" w14:textId="13020F63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1E-05</w:t>
            </w:r>
          </w:p>
        </w:tc>
      </w:tr>
      <w:tr w:rsidR="008D431F" w:rsidRPr="008B36B6" w14:paraId="1A8C0CDD" w14:textId="77777777" w:rsidTr="00F1386A">
        <w:tc>
          <w:tcPr>
            <w:tcW w:w="1418" w:type="dxa"/>
          </w:tcPr>
          <w:p w14:paraId="504E5CD7" w14:textId="5179EE44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8562</w:t>
            </w:r>
          </w:p>
        </w:tc>
        <w:tc>
          <w:tcPr>
            <w:tcW w:w="4111" w:type="dxa"/>
          </w:tcPr>
          <w:p w14:paraId="694C71E1" w14:textId="6E233E05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mbryonic organ morphogenesis</w:t>
            </w:r>
          </w:p>
        </w:tc>
        <w:tc>
          <w:tcPr>
            <w:tcW w:w="1134" w:type="dxa"/>
          </w:tcPr>
          <w:p w14:paraId="34B9B369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5324817C" w14:textId="4D5A8AEB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14:paraId="3A8850AF" w14:textId="2CFFEE68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1E-05</w:t>
            </w:r>
          </w:p>
        </w:tc>
      </w:tr>
      <w:tr w:rsidR="008D431F" w:rsidRPr="008B36B6" w14:paraId="353B1926" w14:textId="77777777" w:rsidTr="00F1386A">
        <w:tc>
          <w:tcPr>
            <w:tcW w:w="1418" w:type="dxa"/>
          </w:tcPr>
          <w:p w14:paraId="09D6321C" w14:textId="3583131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1837</w:t>
            </w:r>
          </w:p>
        </w:tc>
        <w:tc>
          <w:tcPr>
            <w:tcW w:w="4111" w:type="dxa"/>
          </w:tcPr>
          <w:p w14:paraId="794D1C02" w14:textId="505B80CB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ithelial to mesenchymal transition</w:t>
            </w:r>
          </w:p>
        </w:tc>
        <w:tc>
          <w:tcPr>
            <w:tcW w:w="1134" w:type="dxa"/>
          </w:tcPr>
          <w:p w14:paraId="1E386FA4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850" w:type="dxa"/>
          </w:tcPr>
          <w:p w14:paraId="761FA43E" w14:textId="25DEA940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36ECCB2C" w14:textId="03115F2D" w:rsidR="008D431F" w:rsidRPr="0084685A" w:rsidRDefault="008D431F" w:rsidP="008D4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6E-05</w:t>
            </w:r>
          </w:p>
        </w:tc>
      </w:tr>
      <w:tr w:rsidR="008D431F" w:rsidRPr="000502CE" w14:paraId="0A480C0C" w14:textId="77777777" w:rsidTr="00F1386A">
        <w:tc>
          <w:tcPr>
            <w:tcW w:w="1418" w:type="dxa"/>
          </w:tcPr>
          <w:p w14:paraId="37408931" w14:textId="0CEF376E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201</w:t>
            </w:r>
          </w:p>
        </w:tc>
        <w:tc>
          <w:tcPr>
            <w:tcW w:w="4111" w:type="dxa"/>
          </w:tcPr>
          <w:p w14:paraId="41DBF418" w14:textId="18F33BC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cellular matrix structural constituent</w:t>
            </w:r>
          </w:p>
        </w:tc>
        <w:tc>
          <w:tcPr>
            <w:tcW w:w="1134" w:type="dxa"/>
          </w:tcPr>
          <w:p w14:paraId="2E3007A6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03A2375C" w14:textId="7AF9F485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</w:tcPr>
          <w:p w14:paraId="013285EA" w14:textId="6FCC1FB4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99E-14</w:t>
            </w:r>
          </w:p>
        </w:tc>
      </w:tr>
      <w:tr w:rsidR="008D431F" w:rsidRPr="000502CE" w14:paraId="65D53C29" w14:textId="77777777" w:rsidTr="00F1386A">
        <w:tc>
          <w:tcPr>
            <w:tcW w:w="1418" w:type="dxa"/>
          </w:tcPr>
          <w:p w14:paraId="0902D805" w14:textId="71AA82E2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0020</w:t>
            </w:r>
          </w:p>
        </w:tc>
        <w:tc>
          <w:tcPr>
            <w:tcW w:w="4111" w:type="dxa"/>
          </w:tcPr>
          <w:p w14:paraId="4D25E483" w14:textId="0C0D5B32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cellular matrix structural constituent conferring tensile strength</w:t>
            </w:r>
          </w:p>
        </w:tc>
        <w:tc>
          <w:tcPr>
            <w:tcW w:w="1134" w:type="dxa"/>
          </w:tcPr>
          <w:p w14:paraId="41BC499F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6F613A9E" w14:textId="79129533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0012A1C9" w14:textId="0302C22E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E-09</w:t>
            </w:r>
          </w:p>
        </w:tc>
      </w:tr>
      <w:tr w:rsidR="008D431F" w:rsidRPr="000502CE" w14:paraId="1AA970F5" w14:textId="77777777" w:rsidTr="00F1386A">
        <w:tc>
          <w:tcPr>
            <w:tcW w:w="1418" w:type="dxa"/>
          </w:tcPr>
          <w:p w14:paraId="4071EE2D" w14:textId="2686DB1C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8407</w:t>
            </w:r>
          </w:p>
        </w:tc>
        <w:tc>
          <w:tcPr>
            <w:tcW w:w="4111" w:type="dxa"/>
          </w:tcPr>
          <w:p w14:paraId="6DCB106F" w14:textId="27AC8C6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telet-derived growth factor binding</w:t>
            </w:r>
          </w:p>
        </w:tc>
        <w:tc>
          <w:tcPr>
            <w:tcW w:w="1134" w:type="dxa"/>
          </w:tcPr>
          <w:p w14:paraId="2242553B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65CC8947" w14:textId="754D809B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72BB689E" w14:textId="7C9CBED3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0E-06</w:t>
            </w:r>
          </w:p>
        </w:tc>
      </w:tr>
      <w:tr w:rsidR="008D431F" w:rsidRPr="000502CE" w14:paraId="2E94C7A8" w14:textId="77777777" w:rsidTr="00F1386A">
        <w:tc>
          <w:tcPr>
            <w:tcW w:w="1418" w:type="dxa"/>
          </w:tcPr>
          <w:p w14:paraId="715F2EB5" w14:textId="2B0261D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518</w:t>
            </w:r>
          </w:p>
        </w:tc>
        <w:tc>
          <w:tcPr>
            <w:tcW w:w="4111" w:type="dxa"/>
          </w:tcPr>
          <w:p w14:paraId="6B8FCF6F" w14:textId="1B2531C3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lagen binding</w:t>
            </w:r>
          </w:p>
        </w:tc>
        <w:tc>
          <w:tcPr>
            <w:tcW w:w="1134" w:type="dxa"/>
          </w:tcPr>
          <w:p w14:paraId="0715D4EE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6B966ED2" w14:textId="26DAC0F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05266F9F" w14:textId="6CEEA321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4E-05</w:t>
            </w:r>
          </w:p>
        </w:tc>
      </w:tr>
      <w:tr w:rsidR="008D431F" w:rsidRPr="000502CE" w14:paraId="6B44C1E5" w14:textId="77777777" w:rsidTr="00F1386A">
        <w:tc>
          <w:tcPr>
            <w:tcW w:w="1418" w:type="dxa"/>
          </w:tcPr>
          <w:p w14:paraId="1CBC47E8" w14:textId="0B50F55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178</w:t>
            </w:r>
          </w:p>
        </w:tc>
        <w:tc>
          <w:tcPr>
            <w:tcW w:w="4111" w:type="dxa"/>
          </w:tcPr>
          <w:p w14:paraId="7E1F5AE1" w14:textId="331AB4A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grin binding</w:t>
            </w:r>
          </w:p>
        </w:tc>
        <w:tc>
          <w:tcPr>
            <w:tcW w:w="1134" w:type="dxa"/>
          </w:tcPr>
          <w:p w14:paraId="13EE7482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3DF861FD" w14:textId="1A6550C1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7CD3FAAD" w14:textId="69D8D58C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4E-05</w:t>
            </w:r>
          </w:p>
        </w:tc>
      </w:tr>
      <w:tr w:rsidR="008D431F" w:rsidRPr="000502CE" w14:paraId="32A0E0A9" w14:textId="77777777" w:rsidTr="00F1386A">
        <w:tc>
          <w:tcPr>
            <w:tcW w:w="1418" w:type="dxa"/>
          </w:tcPr>
          <w:p w14:paraId="47CF628E" w14:textId="39CA433A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3394</w:t>
            </w:r>
          </w:p>
        </w:tc>
        <w:tc>
          <w:tcPr>
            <w:tcW w:w="4111" w:type="dxa"/>
          </w:tcPr>
          <w:p w14:paraId="7A04BEDE" w14:textId="54517E7D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oglycan binding</w:t>
            </w:r>
          </w:p>
        </w:tc>
        <w:tc>
          <w:tcPr>
            <w:tcW w:w="1134" w:type="dxa"/>
          </w:tcPr>
          <w:p w14:paraId="231B5053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69E5356D" w14:textId="5DA5D7F2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193F760F" w14:textId="1B5AD84F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4E-03</w:t>
            </w:r>
          </w:p>
        </w:tc>
      </w:tr>
      <w:tr w:rsidR="008D431F" w:rsidRPr="000502CE" w14:paraId="25717FB3" w14:textId="77777777" w:rsidTr="00F1386A">
        <w:tc>
          <w:tcPr>
            <w:tcW w:w="1418" w:type="dxa"/>
          </w:tcPr>
          <w:p w14:paraId="60D78A9C" w14:textId="0753250B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19838</w:t>
            </w:r>
          </w:p>
        </w:tc>
        <w:tc>
          <w:tcPr>
            <w:tcW w:w="4111" w:type="dxa"/>
          </w:tcPr>
          <w:p w14:paraId="47ED6CFF" w14:textId="4FE4C174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owth factor binding</w:t>
            </w:r>
          </w:p>
        </w:tc>
        <w:tc>
          <w:tcPr>
            <w:tcW w:w="1134" w:type="dxa"/>
          </w:tcPr>
          <w:p w14:paraId="7A7B42CF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65BEE6AC" w14:textId="2A5386D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67A44ED7" w14:textId="4CE61744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3E-03</w:t>
            </w:r>
          </w:p>
        </w:tc>
      </w:tr>
      <w:tr w:rsidR="008D431F" w:rsidRPr="000502CE" w14:paraId="39C6BFD8" w14:textId="77777777" w:rsidTr="00F1386A">
        <w:tc>
          <w:tcPr>
            <w:tcW w:w="1418" w:type="dxa"/>
          </w:tcPr>
          <w:p w14:paraId="0E3CB798" w14:textId="0F5B979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246</w:t>
            </w:r>
          </w:p>
        </w:tc>
        <w:tc>
          <w:tcPr>
            <w:tcW w:w="4111" w:type="dxa"/>
          </w:tcPr>
          <w:p w14:paraId="4A5BF339" w14:textId="1917086E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lcium channel regulator activity</w:t>
            </w:r>
          </w:p>
        </w:tc>
        <w:tc>
          <w:tcPr>
            <w:tcW w:w="1134" w:type="dxa"/>
          </w:tcPr>
          <w:p w14:paraId="448EA39B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2F27393E" w14:textId="0A8FD8FA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0ECBC164" w14:textId="48FDDBE1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3E-03</w:t>
            </w:r>
          </w:p>
        </w:tc>
      </w:tr>
      <w:tr w:rsidR="008D431F" w:rsidRPr="000502CE" w14:paraId="38A4A4A5" w14:textId="77777777" w:rsidTr="00F1386A">
        <w:tc>
          <w:tcPr>
            <w:tcW w:w="1418" w:type="dxa"/>
          </w:tcPr>
          <w:p w14:paraId="18BA82E2" w14:textId="7A498055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22839</w:t>
            </w:r>
          </w:p>
        </w:tc>
        <w:tc>
          <w:tcPr>
            <w:tcW w:w="4111" w:type="dxa"/>
          </w:tcPr>
          <w:p w14:paraId="463BE188" w14:textId="0C5CA400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on gated channel activity</w:t>
            </w:r>
          </w:p>
        </w:tc>
        <w:tc>
          <w:tcPr>
            <w:tcW w:w="1134" w:type="dxa"/>
          </w:tcPr>
          <w:p w14:paraId="0247F88D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1E16DA0B" w14:textId="15BF1AB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14:paraId="6DB7A0E7" w14:textId="056DEA1A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55E-03</w:t>
            </w:r>
          </w:p>
        </w:tc>
      </w:tr>
      <w:tr w:rsidR="008D431F" w:rsidRPr="000502CE" w14:paraId="479B418E" w14:textId="77777777" w:rsidTr="00F1386A">
        <w:tc>
          <w:tcPr>
            <w:tcW w:w="1418" w:type="dxa"/>
          </w:tcPr>
          <w:p w14:paraId="1F4D28FB" w14:textId="4827591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4222</w:t>
            </w:r>
          </w:p>
        </w:tc>
        <w:tc>
          <w:tcPr>
            <w:tcW w:w="4111" w:type="dxa"/>
          </w:tcPr>
          <w:p w14:paraId="6E29F342" w14:textId="7C3CC3A2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talloendopeptidase activity</w:t>
            </w:r>
          </w:p>
        </w:tc>
        <w:tc>
          <w:tcPr>
            <w:tcW w:w="1134" w:type="dxa"/>
          </w:tcPr>
          <w:p w14:paraId="5A660F28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F</w:t>
            </w:r>
          </w:p>
        </w:tc>
        <w:tc>
          <w:tcPr>
            <w:tcW w:w="850" w:type="dxa"/>
          </w:tcPr>
          <w:p w14:paraId="186045D4" w14:textId="07949754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406396C1" w14:textId="675A2FF2" w:rsidR="008D431F" w:rsidRPr="0084685A" w:rsidRDefault="008D431F" w:rsidP="008D431F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E-02</w:t>
            </w:r>
          </w:p>
        </w:tc>
      </w:tr>
      <w:tr w:rsidR="008D431F" w:rsidRPr="00195E6B" w14:paraId="2C5EE622" w14:textId="77777777" w:rsidTr="00F1386A">
        <w:tc>
          <w:tcPr>
            <w:tcW w:w="1418" w:type="dxa"/>
          </w:tcPr>
          <w:p w14:paraId="2A2EBD74" w14:textId="65E3C46A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31012</w:t>
            </w:r>
          </w:p>
        </w:tc>
        <w:tc>
          <w:tcPr>
            <w:tcW w:w="4111" w:type="dxa"/>
          </w:tcPr>
          <w:p w14:paraId="5E26CEF3" w14:textId="20E93F3B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cellular matrix</w:t>
            </w:r>
          </w:p>
        </w:tc>
        <w:tc>
          <w:tcPr>
            <w:tcW w:w="1134" w:type="dxa"/>
          </w:tcPr>
          <w:p w14:paraId="11DE28E1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12D30919" w14:textId="0494937E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</w:tcPr>
          <w:p w14:paraId="4510B0E4" w14:textId="149CED9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0E-16</w:t>
            </w:r>
          </w:p>
        </w:tc>
      </w:tr>
      <w:tr w:rsidR="008D431F" w:rsidRPr="00195E6B" w14:paraId="43013EFB" w14:textId="77777777" w:rsidTr="00F1386A">
        <w:tc>
          <w:tcPr>
            <w:tcW w:w="1418" w:type="dxa"/>
          </w:tcPr>
          <w:p w14:paraId="4FAF6EE2" w14:textId="34ECDE3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62023</w:t>
            </w:r>
          </w:p>
        </w:tc>
        <w:tc>
          <w:tcPr>
            <w:tcW w:w="4111" w:type="dxa"/>
          </w:tcPr>
          <w:p w14:paraId="183DA75A" w14:textId="2FECDF8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lagen-containing extracellular matrix</w:t>
            </w:r>
          </w:p>
        </w:tc>
        <w:tc>
          <w:tcPr>
            <w:tcW w:w="1134" w:type="dxa"/>
          </w:tcPr>
          <w:p w14:paraId="1049D39B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7B47A5B7" w14:textId="1B8E586B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14:paraId="06AD5778" w14:textId="0E37F9DD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0E-16</w:t>
            </w:r>
          </w:p>
        </w:tc>
      </w:tr>
      <w:tr w:rsidR="008D431F" w:rsidRPr="00195E6B" w14:paraId="6E7CCD4B" w14:textId="77777777" w:rsidTr="00F1386A">
        <w:tc>
          <w:tcPr>
            <w:tcW w:w="1418" w:type="dxa"/>
          </w:tcPr>
          <w:p w14:paraId="21D9F95A" w14:textId="44D6E79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581</w:t>
            </w:r>
          </w:p>
        </w:tc>
        <w:tc>
          <w:tcPr>
            <w:tcW w:w="4111" w:type="dxa"/>
          </w:tcPr>
          <w:p w14:paraId="423FC730" w14:textId="53997A2A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lagen trimer</w:t>
            </w:r>
          </w:p>
        </w:tc>
        <w:tc>
          <w:tcPr>
            <w:tcW w:w="1134" w:type="dxa"/>
          </w:tcPr>
          <w:p w14:paraId="23C95FF2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7F7282C7" w14:textId="1989B361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67101183" w14:textId="0A51E763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1E-10</w:t>
            </w:r>
          </w:p>
        </w:tc>
      </w:tr>
      <w:tr w:rsidR="008D431F" w:rsidRPr="00412DD2" w14:paraId="0121D5B9" w14:textId="77777777" w:rsidTr="00F1386A">
        <w:tc>
          <w:tcPr>
            <w:tcW w:w="1418" w:type="dxa"/>
          </w:tcPr>
          <w:p w14:paraId="44DC9601" w14:textId="44E71FC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604</w:t>
            </w:r>
          </w:p>
        </w:tc>
        <w:tc>
          <w:tcPr>
            <w:tcW w:w="4111" w:type="dxa"/>
          </w:tcPr>
          <w:p w14:paraId="5D738398" w14:textId="33E09C0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sement membrane</w:t>
            </w:r>
          </w:p>
        </w:tc>
        <w:tc>
          <w:tcPr>
            <w:tcW w:w="1134" w:type="dxa"/>
          </w:tcPr>
          <w:p w14:paraId="338C5941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2A48CFD5" w14:textId="42DD6DC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4659E137" w14:textId="7744EE1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0E-07</w:t>
            </w:r>
          </w:p>
        </w:tc>
      </w:tr>
      <w:tr w:rsidR="008D431F" w:rsidRPr="00412DD2" w14:paraId="763D54C8" w14:textId="77777777" w:rsidTr="00F1386A">
        <w:tc>
          <w:tcPr>
            <w:tcW w:w="1418" w:type="dxa"/>
          </w:tcPr>
          <w:p w14:paraId="0A10CC6A" w14:textId="743F6F5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583</w:t>
            </w:r>
          </w:p>
        </w:tc>
        <w:tc>
          <w:tcPr>
            <w:tcW w:w="4111" w:type="dxa"/>
          </w:tcPr>
          <w:p w14:paraId="417EA672" w14:textId="35BC5363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brillar collagen trimer</w:t>
            </w:r>
          </w:p>
        </w:tc>
        <w:tc>
          <w:tcPr>
            <w:tcW w:w="1134" w:type="dxa"/>
          </w:tcPr>
          <w:p w14:paraId="32C441A3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2E16E0AF" w14:textId="206761BC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3EB66494" w14:textId="7733B45E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2E-07</w:t>
            </w:r>
          </w:p>
        </w:tc>
      </w:tr>
      <w:tr w:rsidR="008D431F" w:rsidRPr="00412DD2" w14:paraId="740673B1" w14:textId="77777777" w:rsidTr="00F1386A">
        <w:tc>
          <w:tcPr>
            <w:tcW w:w="1418" w:type="dxa"/>
          </w:tcPr>
          <w:p w14:paraId="29EA86C0" w14:textId="37444F6A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98643</w:t>
            </w:r>
          </w:p>
        </w:tc>
        <w:tc>
          <w:tcPr>
            <w:tcW w:w="4111" w:type="dxa"/>
          </w:tcPr>
          <w:p w14:paraId="25404499" w14:textId="7AE92C33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nded collagen fibril</w:t>
            </w:r>
          </w:p>
        </w:tc>
        <w:tc>
          <w:tcPr>
            <w:tcW w:w="1134" w:type="dxa"/>
          </w:tcPr>
          <w:p w14:paraId="2D947B0C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3441508E" w14:textId="2F32EF1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48BC1F38" w14:textId="05E5E0B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2E-07</w:t>
            </w:r>
          </w:p>
        </w:tc>
      </w:tr>
      <w:tr w:rsidR="008D431F" w:rsidRPr="00412DD2" w14:paraId="3A0E3C8E" w14:textId="77777777" w:rsidTr="00F1386A">
        <w:tc>
          <w:tcPr>
            <w:tcW w:w="1418" w:type="dxa"/>
          </w:tcPr>
          <w:p w14:paraId="36915107" w14:textId="7E25455E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98644</w:t>
            </w:r>
          </w:p>
        </w:tc>
        <w:tc>
          <w:tcPr>
            <w:tcW w:w="4111" w:type="dxa"/>
          </w:tcPr>
          <w:p w14:paraId="7FDE399A" w14:textId="0280A3FF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x of collagen trimers</w:t>
            </w:r>
          </w:p>
        </w:tc>
        <w:tc>
          <w:tcPr>
            <w:tcW w:w="1134" w:type="dxa"/>
          </w:tcPr>
          <w:p w14:paraId="0B54D4C4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50731495" w14:textId="5587B50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69E96680" w14:textId="714DC0A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2E-07</w:t>
            </w:r>
          </w:p>
        </w:tc>
      </w:tr>
      <w:tr w:rsidR="008D431F" w:rsidRPr="00412DD2" w14:paraId="6BE3B583" w14:textId="77777777" w:rsidTr="00F1386A">
        <w:tc>
          <w:tcPr>
            <w:tcW w:w="1418" w:type="dxa"/>
          </w:tcPr>
          <w:p w14:paraId="4F35D752" w14:textId="17F3A39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05788</w:t>
            </w:r>
          </w:p>
        </w:tc>
        <w:tc>
          <w:tcPr>
            <w:tcW w:w="4111" w:type="dxa"/>
          </w:tcPr>
          <w:p w14:paraId="5F92466B" w14:textId="035EC725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doplasmic reticulum lumen</w:t>
            </w:r>
          </w:p>
        </w:tc>
        <w:tc>
          <w:tcPr>
            <w:tcW w:w="1134" w:type="dxa"/>
          </w:tcPr>
          <w:p w14:paraId="09A46AB7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039E9AEB" w14:textId="6CE89421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76A9D1D4" w14:textId="311CED5C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1E-06</w:t>
            </w:r>
          </w:p>
        </w:tc>
      </w:tr>
      <w:tr w:rsidR="008D431F" w:rsidRPr="00412DD2" w14:paraId="638D10C9" w14:textId="77777777" w:rsidTr="00F1386A">
        <w:tc>
          <w:tcPr>
            <w:tcW w:w="1418" w:type="dxa"/>
          </w:tcPr>
          <w:p w14:paraId="19B75A67" w14:textId="3DD8485A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44420</w:t>
            </w:r>
          </w:p>
        </w:tc>
        <w:tc>
          <w:tcPr>
            <w:tcW w:w="4111" w:type="dxa"/>
          </w:tcPr>
          <w:p w14:paraId="2A13E5FB" w14:textId="51F04E1C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cellular matrix component</w:t>
            </w:r>
          </w:p>
        </w:tc>
        <w:tc>
          <w:tcPr>
            <w:tcW w:w="1134" w:type="dxa"/>
          </w:tcPr>
          <w:p w14:paraId="586A8960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</w:tcPr>
          <w:p w14:paraId="0A2514C0" w14:textId="39C21D09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4B99BA4E" w14:textId="255D4B3F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07E-05</w:t>
            </w:r>
          </w:p>
        </w:tc>
      </w:tr>
      <w:tr w:rsidR="008D431F" w:rsidRPr="00412DD2" w14:paraId="768E4129" w14:textId="77777777" w:rsidTr="00F1386A">
        <w:trPr>
          <w:trHeight w:val="147"/>
        </w:trPr>
        <w:tc>
          <w:tcPr>
            <w:tcW w:w="1418" w:type="dxa"/>
            <w:tcBorders>
              <w:bottom w:val="single" w:sz="6" w:space="0" w:color="auto"/>
            </w:tcBorders>
          </w:tcPr>
          <w:p w14:paraId="35C9CFAE" w14:textId="6CB3B772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:0097060</w:t>
            </w:r>
          </w:p>
        </w:tc>
        <w:tc>
          <w:tcPr>
            <w:tcW w:w="4111" w:type="dxa"/>
            <w:tcBorders>
              <w:bottom w:val="single" w:sz="6" w:space="0" w:color="auto"/>
            </w:tcBorders>
          </w:tcPr>
          <w:p w14:paraId="1A3105D4" w14:textId="788EBB5F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ynaptic membran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5B951A8" w14:textId="77777777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17E8A5A" w14:textId="54FC8298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02A8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E8E5CE3" w14:textId="6AFC6BD6" w:rsidR="008D431F" w:rsidRPr="0084685A" w:rsidRDefault="008D431F" w:rsidP="008D431F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4685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3E-05</w:t>
            </w:r>
          </w:p>
        </w:tc>
      </w:tr>
    </w:tbl>
    <w:p w14:paraId="610C0374" w14:textId="6F3389E6" w:rsidR="00CD4406" w:rsidRDefault="00CD4406" w:rsidP="00CD4406">
      <w:pPr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>TNBC</w:t>
      </w:r>
    </w:p>
    <w:p w14:paraId="273E3CAF" w14:textId="77777777" w:rsidR="00E95E15" w:rsidRDefault="00E95E15" w:rsidP="00CD4406">
      <w:pPr>
        <w:rPr>
          <w:rFonts w:ascii="Times New Roman" w:hAnsi="Times New Roman" w:cs="Times New Roman"/>
          <w:b/>
          <w:color w:val="auto"/>
          <w:sz w:val="22"/>
          <w:szCs w:val="22"/>
        </w:rPr>
      </w:pPr>
    </w:p>
    <w:p w14:paraId="14672196" w14:textId="77777777" w:rsidR="00E95E15" w:rsidRDefault="00E95E15" w:rsidP="00CD4406">
      <w:pPr>
        <w:rPr>
          <w:rFonts w:ascii="Times New Roman" w:hAnsi="Times New Roman" w:cs="Times New Roman"/>
          <w:b/>
          <w:color w:val="auto"/>
          <w:sz w:val="22"/>
          <w:szCs w:val="22"/>
        </w:rPr>
      </w:pPr>
    </w:p>
    <w:p w14:paraId="1CA93382" w14:textId="77777777" w:rsidR="00B112AA" w:rsidRPr="00367831" w:rsidRDefault="00B112AA">
      <w:pPr>
        <w:rPr>
          <w:rFonts w:ascii="Times New Roman" w:hAnsi="Times New Roman" w:cs="Times New Roman"/>
          <w:b/>
          <w:color w:val="auto"/>
          <w:sz w:val="22"/>
          <w:szCs w:val="22"/>
        </w:rPr>
      </w:pPr>
    </w:p>
    <w:sectPr w:rsidR="00B112AA" w:rsidRPr="00367831" w:rsidSect="009A0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3A62C" w14:textId="77777777" w:rsidR="005F4BA1" w:rsidRDefault="005F4BA1" w:rsidP="002B1344">
      <w:r>
        <w:separator/>
      </w:r>
    </w:p>
  </w:endnote>
  <w:endnote w:type="continuationSeparator" w:id="0">
    <w:p w14:paraId="4D3D9302" w14:textId="77777777" w:rsidR="005F4BA1" w:rsidRDefault="005F4BA1" w:rsidP="002B1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9A3A5" w14:textId="77777777" w:rsidR="005F4BA1" w:rsidRDefault="005F4BA1" w:rsidP="002B1344">
      <w:r>
        <w:separator/>
      </w:r>
    </w:p>
  </w:footnote>
  <w:footnote w:type="continuationSeparator" w:id="0">
    <w:p w14:paraId="76DD495A" w14:textId="77777777" w:rsidR="005F4BA1" w:rsidRDefault="005F4BA1" w:rsidP="002B1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6B4"/>
    <w:rsid w:val="00005F14"/>
    <w:rsid w:val="000202FF"/>
    <w:rsid w:val="000502CE"/>
    <w:rsid w:val="00081BD0"/>
    <w:rsid w:val="000E1DB9"/>
    <w:rsid w:val="000E3A17"/>
    <w:rsid w:val="000F32CD"/>
    <w:rsid w:val="00107A17"/>
    <w:rsid w:val="001162EA"/>
    <w:rsid w:val="00167654"/>
    <w:rsid w:val="00195E6B"/>
    <w:rsid w:val="001A36B4"/>
    <w:rsid w:val="001F0DD3"/>
    <w:rsid w:val="00235907"/>
    <w:rsid w:val="0026418E"/>
    <w:rsid w:val="002B1344"/>
    <w:rsid w:val="002B3DFA"/>
    <w:rsid w:val="002C237F"/>
    <w:rsid w:val="00313A2C"/>
    <w:rsid w:val="00353929"/>
    <w:rsid w:val="00366FF2"/>
    <w:rsid w:val="00367831"/>
    <w:rsid w:val="00382DB9"/>
    <w:rsid w:val="003A304D"/>
    <w:rsid w:val="00412DD2"/>
    <w:rsid w:val="00431D46"/>
    <w:rsid w:val="004B0BDD"/>
    <w:rsid w:val="004B1616"/>
    <w:rsid w:val="004F6D86"/>
    <w:rsid w:val="00510EC0"/>
    <w:rsid w:val="00521DB0"/>
    <w:rsid w:val="00544591"/>
    <w:rsid w:val="00555AD7"/>
    <w:rsid w:val="00580B19"/>
    <w:rsid w:val="0059068E"/>
    <w:rsid w:val="00593629"/>
    <w:rsid w:val="005943A8"/>
    <w:rsid w:val="005A29AD"/>
    <w:rsid w:val="005C3F7C"/>
    <w:rsid w:val="005F2055"/>
    <w:rsid w:val="005F485D"/>
    <w:rsid w:val="005F4BA1"/>
    <w:rsid w:val="00600D50"/>
    <w:rsid w:val="00621902"/>
    <w:rsid w:val="00633F3E"/>
    <w:rsid w:val="006C05F4"/>
    <w:rsid w:val="006E717D"/>
    <w:rsid w:val="00702A8E"/>
    <w:rsid w:val="00747581"/>
    <w:rsid w:val="007530AA"/>
    <w:rsid w:val="007B30A6"/>
    <w:rsid w:val="007D0703"/>
    <w:rsid w:val="0081241D"/>
    <w:rsid w:val="0084685A"/>
    <w:rsid w:val="00856418"/>
    <w:rsid w:val="008B36B6"/>
    <w:rsid w:val="008B494C"/>
    <w:rsid w:val="008D0DD2"/>
    <w:rsid w:val="008D431F"/>
    <w:rsid w:val="00902D76"/>
    <w:rsid w:val="00910CDA"/>
    <w:rsid w:val="00963121"/>
    <w:rsid w:val="00983AEA"/>
    <w:rsid w:val="009A0302"/>
    <w:rsid w:val="009A67AC"/>
    <w:rsid w:val="009A7582"/>
    <w:rsid w:val="009E4A87"/>
    <w:rsid w:val="00AC0783"/>
    <w:rsid w:val="00AF3673"/>
    <w:rsid w:val="00AF7657"/>
    <w:rsid w:val="00B112AA"/>
    <w:rsid w:val="00BF0399"/>
    <w:rsid w:val="00C76385"/>
    <w:rsid w:val="00CC1267"/>
    <w:rsid w:val="00CD4406"/>
    <w:rsid w:val="00CE5562"/>
    <w:rsid w:val="00CF44A3"/>
    <w:rsid w:val="00D02D2F"/>
    <w:rsid w:val="00D02F88"/>
    <w:rsid w:val="00D32D82"/>
    <w:rsid w:val="00D36724"/>
    <w:rsid w:val="00D42A20"/>
    <w:rsid w:val="00D4616F"/>
    <w:rsid w:val="00D671F6"/>
    <w:rsid w:val="00D85E97"/>
    <w:rsid w:val="00E06112"/>
    <w:rsid w:val="00E072D6"/>
    <w:rsid w:val="00E54F95"/>
    <w:rsid w:val="00E57C52"/>
    <w:rsid w:val="00E95E15"/>
    <w:rsid w:val="00EA4141"/>
    <w:rsid w:val="00F30F8C"/>
    <w:rsid w:val="00F679AB"/>
    <w:rsid w:val="00F83B26"/>
    <w:rsid w:val="00F90E79"/>
    <w:rsid w:val="00FA5CE4"/>
    <w:rsid w:val="00FB0849"/>
    <w:rsid w:val="00FC2DFD"/>
    <w:rsid w:val="00FC5831"/>
    <w:rsid w:val="00FC6D20"/>
    <w:rsid w:val="00FD004A"/>
    <w:rsid w:val="00FF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744F9"/>
  <w15:chartTrackingRefBased/>
  <w15:docId w15:val="{FCAAF220-43C8-4825-9CB8-FEB47595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theme="minorBidi"/>
        <w:color w:val="33333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1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1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13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1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13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04F0B-5AC1-4F29-8C6D-4D2E645EC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3</TotalTime>
  <Pages>4</Pages>
  <Words>1046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T</cp:lastModifiedBy>
  <cp:revision>91</cp:revision>
  <dcterms:created xsi:type="dcterms:W3CDTF">2018-09-02T15:17:00Z</dcterms:created>
  <dcterms:modified xsi:type="dcterms:W3CDTF">2021-05-27T09:11:00Z</dcterms:modified>
</cp:coreProperties>
</file>